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3BE35" w14:textId="72FF3120" w:rsidR="00EF1645" w:rsidRPr="00AB51FE" w:rsidRDefault="00206E2F" w:rsidP="00AB51FE">
      <w:pPr>
        <w:pStyle w:val="Mdeck4heading1"/>
        <w:rPr>
          <w:szCs w:val="36"/>
        </w:rPr>
      </w:pPr>
      <w:r w:rsidRPr="00AB51FE">
        <w:rPr>
          <w:sz w:val="36"/>
          <w:szCs w:val="36"/>
        </w:rPr>
        <w:t>Supplementary Materials</w:t>
      </w:r>
    </w:p>
    <w:p w14:paraId="5964E027" w14:textId="51677BC4" w:rsidR="00EF1645" w:rsidRDefault="00206E2F" w:rsidP="00206E2F">
      <w:pPr>
        <w:pStyle w:val="Mdeck4heading1"/>
      </w:pPr>
      <w:r>
        <w:t xml:space="preserve">Supplementary </w:t>
      </w:r>
      <w:r w:rsidR="0074167F">
        <w:t xml:space="preserve">1: </w:t>
      </w:r>
      <w:r w:rsidR="003C31C1">
        <w:t xml:space="preserve">Questionnaire for </w:t>
      </w:r>
      <w:r w:rsidR="00EF1645">
        <w:t>Delphi Process</w:t>
      </w:r>
    </w:p>
    <w:p w14:paraId="65AB2021" w14:textId="53F38AB2" w:rsidR="00756D18" w:rsidRDefault="00756D18" w:rsidP="00EF2FFC">
      <w:pPr>
        <w:pStyle w:val="Mdeck4text"/>
      </w:pPr>
      <w:r>
        <w:t>Pressure ulcer</w:t>
      </w:r>
      <w:r w:rsidR="005F34DC">
        <w:t xml:space="preserve"> (PU)</w:t>
      </w:r>
      <w:r>
        <w:t xml:space="preserve"> prevention is a patient safety and quality ca</w:t>
      </w:r>
      <w:r w:rsidR="00580023">
        <w:t>re issue that affects hospitaliz</w:t>
      </w:r>
      <w:r>
        <w:t xml:space="preserve">ed patients. Currently there is no formal protocol for PU prevention in Nigeria, resulting in variability </w:t>
      </w:r>
      <w:r w:rsidR="008B781B">
        <w:br/>
      </w:r>
      <w:r>
        <w:t>in practices.</w:t>
      </w:r>
    </w:p>
    <w:p w14:paraId="70FC7F3B" w14:textId="66A4304C" w:rsidR="0041025F" w:rsidRPr="003C31C1" w:rsidRDefault="00756D18" w:rsidP="00EF2FFC">
      <w:pPr>
        <w:pStyle w:val="Mdeck4text"/>
      </w:pPr>
      <w:r>
        <w:t xml:space="preserve">You are invited to participate in a panel to assess the feasibility of </w:t>
      </w:r>
      <w:r w:rsidR="00EF2FFC">
        <w:t>introducing</w:t>
      </w:r>
      <w:r>
        <w:t xml:space="preserve"> international </w:t>
      </w:r>
      <w:r w:rsidR="005F34DC">
        <w:t xml:space="preserve">PU prevention </w:t>
      </w:r>
      <w:r>
        <w:t xml:space="preserve">guidelines </w:t>
      </w:r>
      <w:r w:rsidR="005F34DC">
        <w:t>in</w:t>
      </w:r>
      <w:r w:rsidR="00997321">
        <w:t xml:space="preserve"> </w:t>
      </w:r>
      <w:r>
        <w:t xml:space="preserve">the Nigerian context using the Delphi process. </w:t>
      </w:r>
      <w:r w:rsidRPr="008B6895">
        <w:t>The aim</w:t>
      </w:r>
      <w:r w:rsidR="005F34DC" w:rsidRPr="008B6895">
        <w:t xml:space="preserve"> of participation in this expert panel</w:t>
      </w:r>
      <w:r w:rsidRPr="008B6895">
        <w:t xml:space="preserve"> is to obtain your opinion on </w:t>
      </w:r>
      <w:r w:rsidR="009D6BC0" w:rsidRPr="008B6895">
        <w:t>PU</w:t>
      </w:r>
      <w:r w:rsidRPr="008B6895">
        <w:t xml:space="preserve"> prevention interventions that can be feasibly implemented in Nigeria.</w:t>
      </w:r>
      <w:r>
        <w:t xml:space="preserve"> This is the first round of the Delphi technique. You will receive a feedback on grouped responses to this first round, and you will have the opportunity to participate in a second round. Your contribution to this initiative is very significant to the success of this project.</w:t>
      </w:r>
    </w:p>
    <w:p w14:paraId="21A9F432" w14:textId="5A558833" w:rsidR="0041025F" w:rsidRDefault="0041025F" w:rsidP="00EF2FFC">
      <w:pPr>
        <w:pStyle w:val="Mdeck4text"/>
      </w:pPr>
      <w:r>
        <w:t xml:space="preserve">The aim of this study is to adapt the interventions recommended by international pressure ulcer prevention guidelines to develop a Pressure Ulcer prevention Care Bundle (PUPCB) that will be feasible </w:t>
      </w:r>
      <w:r w:rsidR="00A2568B">
        <w:t xml:space="preserve">to introduce </w:t>
      </w:r>
      <w:r>
        <w:t>in the Nigeria context.</w:t>
      </w:r>
    </w:p>
    <w:p w14:paraId="69E48852" w14:textId="29D934C2" w:rsidR="00A2568B" w:rsidRPr="009D6BC0" w:rsidRDefault="00A2568B" w:rsidP="00EF2FFC">
      <w:pPr>
        <w:pStyle w:val="Mdeck4text"/>
      </w:pPr>
      <w:r w:rsidRPr="003C31C1">
        <w:t>Phase 1 of this st</w:t>
      </w:r>
      <w:r>
        <w:t>udy is a Delphi process</w:t>
      </w:r>
      <w:r w:rsidR="009D6BC0">
        <w:t xml:space="preserve"> and phase 2 will be a key informant interview.</w:t>
      </w:r>
    </w:p>
    <w:p w14:paraId="1009DC16" w14:textId="65A7FB14" w:rsidR="0041025F" w:rsidRPr="003C31C1" w:rsidRDefault="0041025F" w:rsidP="00EF2FFC">
      <w:pPr>
        <w:pStyle w:val="Mdeck4text"/>
      </w:pPr>
      <w:r w:rsidRPr="0041025F">
        <w:t xml:space="preserve">As expert </w:t>
      </w:r>
      <w:r>
        <w:t>healthcare</w:t>
      </w:r>
      <w:r w:rsidRPr="003C31C1">
        <w:t xml:space="preserve"> practitioners, we invite you to anonymously participate in a Delphi panel as part of the first r</w:t>
      </w:r>
      <w:r w:rsidRPr="0041025F">
        <w:t>ound evaluat</w:t>
      </w:r>
      <w:r w:rsidR="00BB7332">
        <w:t>ion of the interventions to prevent pressure ulcer</w:t>
      </w:r>
      <w:r w:rsidR="00997321">
        <w:t>.</w:t>
      </w:r>
    </w:p>
    <w:p w14:paraId="554AF13C" w14:textId="06BD01A8" w:rsidR="00756D18" w:rsidRDefault="00756D18" w:rsidP="00EF2FFC">
      <w:pPr>
        <w:pStyle w:val="Mdeck4text"/>
      </w:pPr>
      <w:r>
        <w:t>Section A</w:t>
      </w:r>
      <w:r w:rsidRPr="00756D18">
        <w:t xml:space="preserve"> </w:t>
      </w:r>
      <w:r w:rsidR="00A2568B">
        <w:t xml:space="preserve">this form </w:t>
      </w:r>
      <w:r w:rsidRPr="00756D18">
        <w:t>asks for demographic information in rela</w:t>
      </w:r>
      <w:r>
        <w:t>tion to</w:t>
      </w:r>
      <w:r w:rsidR="00EF2FFC">
        <w:t xml:space="preserve"> your </w:t>
      </w:r>
      <w:r w:rsidR="00BB7332">
        <w:t>hospital, professional practice and years of experience.</w:t>
      </w:r>
    </w:p>
    <w:p w14:paraId="3715793E" w14:textId="30026503" w:rsidR="00756D18" w:rsidRPr="00756D18" w:rsidRDefault="00756D18" w:rsidP="00EF2FFC">
      <w:pPr>
        <w:pStyle w:val="Mdeck4text"/>
      </w:pPr>
      <w:r>
        <w:t>Section B</w:t>
      </w:r>
      <w:r w:rsidRPr="00756D18">
        <w:t xml:space="preserve"> of</w:t>
      </w:r>
      <w:r>
        <w:t xml:space="preserve"> the form contains the</w:t>
      </w:r>
      <w:r w:rsidR="00BB7332">
        <w:t xml:space="preserve"> specific recommended interventions to prevent PU</w:t>
      </w:r>
      <w:r w:rsidRPr="00756D18">
        <w:t>.</w:t>
      </w:r>
      <w:r w:rsidR="00997321">
        <w:t xml:space="preserve"> </w:t>
      </w:r>
    </w:p>
    <w:p w14:paraId="1E913104" w14:textId="6E112BF1" w:rsidR="0089124E" w:rsidRDefault="0041025F" w:rsidP="00EF2FFC">
      <w:pPr>
        <w:pStyle w:val="Mdeck4text"/>
      </w:pPr>
      <w:r w:rsidRPr="003C31C1">
        <w:t xml:space="preserve">We value having your input in developing this checklist and would appreciate completed surveys being returned by </w:t>
      </w:r>
      <w:r w:rsidRPr="00EF2FFC">
        <w:t xml:space="preserve">Wednesday 3rd </w:t>
      </w:r>
      <w:r w:rsidR="00D82587" w:rsidRPr="00EF2FFC">
        <w:t>April 2016</w:t>
      </w:r>
      <w:r w:rsidR="00D82587">
        <w:t>.</w:t>
      </w:r>
      <w:r w:rsidRPr="003C31C1">
        <w:t xml:space="preserve"> </w:t>
      </w:r>
      <w:r w:rsidR="00D82587">
        <w:t xml:space="preserve">This is an online </w:t>
      </w:r>
      <w:r w:rsidR="003C31C1">
        <w:t xml:space="preserve">survey. </w:t>
      </w:r>
      <w:r w:rsidRPr="003C31C1">
        <w:t xml:space="preserve">Please </w:t>
      </w:r>
      <w:r w:rsidR="00BB7332">
        <w:t xml:space="preserve">return your completed survey to the researcher </w:t>
      </w:r>
      <w:r w:rsidRPr="003C31C1">
        <w:t>th</w:t>
      </w:r>
      <w:r w:rsidR="00D82587">
        <w:t>rough the</w:t>
      </w:r>
      <w:r w:rsidR="00997321">
        <w:t xml:space="preserve"> </w:t>
      </w:r>
      <w:r w:rsidR="00D82587">
        <w:t xml:space="preserve">same </w:t>
      </w:r>
      <w:r w:rsidR="003C31C1">
        <w:t>email address</w:t>
      </w:r>
      <w:r w:rsidR="008B781B">
        <w:t>.</w:t>
      </w:r>
    </w:p>
    <w:p w14:paraId="4DD90F52" w14:textId="23CFB723" w:rsidR="0041025F" w:rsidRPr="003C31C1" w:rsidRDefault="0041025F" w:rsidP="00EF2FFC">
      <w:pPr>
        <w:pStyle w:val="Mdeck4text"/>
      </w:pPr>
      <w:r w:rsidRPr="008B781B">
        <w:rPr>
          <w:spacing w:val="-6"/>
        </w:rPr>
        <w:t>We appreciate that you are a busy professional, and would be most grateful for your time and your expertise.</w:t>
      </w:r>
      <w:r w:rsidRPr="003C31C1">
        <w:t xml:space="preserve"> If you have any questions, please feel free to contact one of the team members in your clinical area:</w:t>
      </w:r>
      <w:r w:rsidR="008B781B">
        <w:t xml:space="preserve"> </w:t>
      </w:r>
    </w:p>
    <w:p w14:paraId="00F06740" w14:textId="7C6A344F" w:rsidR="00EF1645" w:rsidRDefault="00EF1645" w:rsidP="008B781B">
      <w:pPr>
        <w:pStyle w:val="Mdeck4text"/>
      </w:pPr>
      <w:r>
        <w:t xml:space="preserve">Please </w:t>
      </w:r>
      <w:r w:rsidR="0041025F">
        <w:t xml:space="preserve">contact me if you have any questions about this </w:t>
      </w:r>
      <w:r w:rsidR="000175EB">
        <w:t>project.</w:t>
      </w:r>
      <w:r w:rsidR="00EF2FFC">
        <w:t xml:space="preserve"> </w:t>
      </w:r>
      <w:r w:rsidR="008B781B">
        <w:t xml:space="preserve">On </w:t>
      </w:r>
      <w:r w:rsidR="009B6515">
        <w:t xml:space="preserve">this email: </w:t>
      </w:r>
      <w:r w:rsidR="00D82587" w:rsidRPr="009B6515">
        <w:rPr>
          <w:i/>
        </w:rPr>
        <w:t>ekamailesanmi@yahoo.com</w:t>
      </w:r>
      <w:r w:rsidR="008B781B">
        <w:rPr>
          <w:i/>
        </w:rPr>
        <w:t>.</w:t>
      </w:r>
    </w:p>
    <w:p w14:paraId="52A7B6A4" w14:textId="77777777" w:rsidR="00EF1645" w:rsidRDefault="00EF1645" w:rsidP="00EF2FFC">
      <w:pPr>
        <w:pStyle w:val="Mdeck4text"/>
      </w:pPr>
      <w:r>
        <w:t>The project is funded by ________________________________.</w:t>
      </w:r>
    </w:p>
    <w:p w14:paraId="07168923" w14:textId="376D26C8" w:rsidR="00EF1645" w:rsidRPr="008B781B" w:rsidRDefault="00EF1645" w:rsidP="00EF2FFC">
      <w:pPr>
        <w:pStyle w:val="Mdeck4text"/>
        <w:rPr>
          <w:spacing w:val="-2"/>
        </w:rPr>
      </w:pPr>
      <w:r w:rsidRPr="008B781B">
        <w:rPr>
          <w:spacing w:val="-2"/>
        </w:rPr>
        <w:t>The questionnaire will take about 30 min</w:t>
      </w:r>
      <w:r w:rsidR="00ED24B7">
        <w:rPr>
          <w:spacing w:val="-2"/>
        </w:rPr>
        <w:t>ute</w:t>
      </w:r>
      <w:r w:rsidRPr="008B781B">
        <w:rPr>
          <w:spacing w:val="-2"/>
        </w:rPr>
        <w:t>s of your time. We thank you for participating in this research.</w:t>
      </w:r>
    </w:p>
    <w:p w14:paraId="0697AD87" w14:textId="4C6DBDFE" w:rsidR="00EF1645" w:rsidRDefault="00EF1645" w:rsidP="00EF2FFC">
      <w:pPr>
        <w:pStyle w:val="Mdeck4text"/>
      </w:pPr>
      <w:r>
        <w:t xml:space="preserve">Rose </w:t>
      </w:r>
      <w:proofErr w:type="spellStart"/>
      <w:r>
        <w:t>Ilesanmi</w:t>
      </w:r>
      <w:proofErr w:type="spellEnd"/>
      <w:r w:rsidR="003C31C1">
        <w:t>, RN, PhD.</w:t>
      </w:r>
    </w:p>
    <w:p w14:paraId="03E8D529" w14:textId="77777777" w:rsidR="00EF1645" w:rsidRDefault="00EF1645" w:rsidP="00EF2FFC">
      <w:pPr>
        <w:pStyle w:val="Mdeck4text"/>
      </w:pPr>
      <w:r>
        <w:t>Principal Investigator.</w:t>
      </w:r>
    </w:p>
    <w:p w14:paraId="487BE81B" w14:textId="77777777" w:rsidR="00EF1645" w:rsidRPr="002C7A1C" w:rsidRDefault="00EF1645" w:rsidP="00206E2F">
      <w:pPr>
        <w:pStyle w:val="Mdeck4heading2"/>
      </w:pPr>
      <w:r w:rsidRPr="002C7A1C">
        <w:t>Section A: Demographic data</w:t>
      </w:r>
    </w:p>
    <w:p w14:paraId="54843058" w14:textId="4F0CC4ED" w:rsidR="00EF1645" w:rsidRDefault="00EF1645" w:rsidP="00EF2FFC">
      <w:pPr>
        <w:pStyle w:val="ListParagraph"/>
        <w:numPr>
          <w:ilvl w:val="0"/>
          <w:numId w:val="2"/>
        </w:numPr>
        <w:adjustRightInd w:val="0"/>
        <w:snapToGrid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me of Hospital________________________________</w:t>
      </w:r>
    </w:p>
    <w:p w14:paraId="6E3F8651" w14:textId="346F52B1" w:rsidR="00EF1645" w:rsidRDefault="00EF1645" w:rsidP="00EF2FFC">
      <w:pPr>
        <w:pStyle w:val="ListParagraph"/>
        <w:numPr>
          <w:ilvl w:val="0"/>
          <w:numId w:val="2"/>
        </w:numPr>
        <w:adjustRightInd w:val="0"/>
        <w:snapToGrid w:val="0"/>
        <w:jc w:val="both"/>
        <w:rPr>
          <w:rFonts w:ascii="Times New Roman" w:hAnsi="Times New Roman"/>
          <w:sz w:val="24"/>
          <w:szCs w:val="24"/>
        </w:rPr>
      </w:pPr>
      <w:r w:rsidRPr="004B024F">
        <w:rPr>
          <w:rFonts w:ascii="Times New Roman" w:hAnsi="Times New Roman"/>
          <w:sz w:val="24"/>
          <w:szCs w:val="24"/>
        </w:rPr>
        <w:t>Please tick as Appropria</w:t>
      </w:r>
      <w:r w:rsidR="00EF2FFC">
        <w:rPr>
          <w:rFonts w:ascii="Times New Roman" w:hAnsi="Times New Roman"/>
          <w:sz w:val="24"/>
          <w:szCs w:val="24"/>
        </w:rPr>
        <w:t>te: Nurse (</w:t>
      </w:r>
      <w:r w:rsidR="00997321">
        <w:rPr>
          <w:rFonts w:ascii="Times New Roman" w:hAnsi="Times New Roman"/>
          <w:sz w:val="24"/>
          <w:szCs w:val="24"/>
        </w:rPr>
        <w:t xml:space="preserve"> </w:t>
      </w:r>
      <w:r w:rsidR="00EF2FFC">
        <w:rPr>
          <w:rFonts w:ascii="Times New Roman" w:hAnsi="Times New Roman"/>
          <w:sz w:val="24"/>
          <w:szCs w:val="24"/>
        </w:rPr>
        <w:t>) Physician (</w:t>
      </w:r>
      <w:r w:rsidR="00997321">
        <w:rPr>
          <w:rFonts w:ascii="Times New Roman" w:hAnsi="Times New Roman"/>
          <w:sz w:val="24"/>
          <w:szCs w:val="24"/>
        </w:rPr>
        <w:t xml:space="preserve"> </w:t>
      </w:r>
      <w:r w:rsidR="00EF2FFC">
        <w:rPr>
          <w:rFonts w:ascii="Times New Roman" w:hAnsi="Times New Roman"/>
          <w:sz w:val="24"/>
          <w:szCs w:val="24"/>
        </w:rPr>
        <w:t>) Healthcare Consumer (</w:t>
      </w:r>
      <w:r w:rsidR="00997321">
        <w:rPr>
          <w:rFonts w:ascii="Times New Roman" w:hAnsi="Times New Roman"/>
          <w:sz w:val="24"/>
          <w:szCs w:val="24"/>
        </w:rPr>
        <w:t xml:space="preserve"> </w:t>
      </w:r>
      <w:r w:rsidR="00EF2FFC">
        <w:rPr>
          <w:rFonts w:ascii="Times New Roman" w:hAnsi="Times New Roman"/>
          <w:sz w:val="24"/>
          <w:szCs w:val="24"/>
        </w:rPr>
        <w:t>)</w:t>
      </w:r>
    </w:p>
    <w:p w14:paraId="68B6DC23" w14:textId="30544B6E" w:rsidR="00D82587" w:rsidRDefault="00D82587" w:rsidP="00EF2FFC">
      <w:pPr>
        <w:pStyle w:val="ListParagraph"/>
        <w:numPr>
          <w:ilvl w:val="0"/>
          <w:numId w:val="2"/>
        </w:numPr>
        <w:adjustRightInd w:val="0"/>
        <w:snapToGrid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ge (</w:t>
      </w:r>
      <w:r w:rsidR="00997321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 </w:t>
      </w:r>
      <w:r w:rsidR="00354128">
        <w:rPr>
          <w:rFonts w:ascii="Times New Roman" w:hAnsi="Times New Roman"/>
          <w:sz w:val="24"/>
          <w:szCs w:val="24"/>
        </w:rPr>
        <w:t>years</w:t>
      </w:r>
      <w:r>
        <w:rPr>
          <w:rFonts w:ascii="Times New Roman" w:hAnsi="Times New Roman"/>
          <w:sz w:val="24"/>
          <w:szCs w:val="24"/>
        </w:rPr>
        <w:t>)</w:t>
      </w:r>
    </w:p>
    <w:p w14:paraId="324E0BA5" w14:textId="08419EAB" w:rsidR="00EF2FFC" w:rsidRPr="008B781B" w:rsidRDefault="00D82587" w:rsidP="008B781B">
      <w:pPr>
        <w:pStyle w:val="ListParagraph"/>
        <w:numPr>
          <w:ilvl w:val="0"/>
          <w:numId w:val="2"/>
        </w:numPr>
        <w:adjustRightInd w:val="0"/>
        <w:snapToGrid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ars of Experie</w:t>
      </w:r>
      <w:r w:rsidR="00EF2FFC">
        <w:rPr>
          <w:rFonts w:ascii="Times New Roman" w:hAnsi="Times New Roman"/>
          <w:sz w:val="24"/>
          <w:szCs w:val="24"/>
        </w:rPr>
        <w:t>nce as Healthcare provider (</w:t>
      </w:r>
      <w:r w:rsidR="0099732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)</w:t>
      </w:r>
    </w:p>
    <w:p w14:paraId="6C9A397B" w14:textId="77777777" w:rsidR="00206E2F" w:rsidRDefault="00206E2F">
      <w:pPr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</w:pPr>
      <w:r>
        <w:br w:type="page"/>
      </w:r>
    </w:p>
    <w:p w14:paraId="1EF91738" w14:textId="6514DE1F" w:rsidR="00EF1645" w:rsidRPr="002C7A1C" w:rsidRDefault="00EF1645" w:rsidP="00AB51FE">
      <w:pPr>
        <w:pStyle w:val="Mdeck4heading2"/>
        <w:spacing w:before="0"/>
      </w:pPr>
      <w:r w:rsidRPr="002C7A1C">
        <w:lastRenderedPageBreak/>
        <w:t>Section B: Assessment</w:t>
      </w:r>
      <w:r>
        <w:t xml:space="preserve"> of Risks</w:t>
      </w:r>
      <w:r w:rsidR="00997321">
        <w:t xml:space="preserve"> for PU</w:t>
      </w:r>
    </w:p>
    <w:p w14:paraId="54FC8660" w14:textId="4EEACFA6" w:rsidR="00EF1645" w:rsidRPr="000F70CD" w:rsidRDefault="00EF1645" w:rsidP="00EF2FFC">
      <w:pPr>
        <w:pStyle w:val="Mdeck4text"/>
        <w:spacing w:after="240"/>
      </w:pPr>
      <w:r>
        <w:t xml:space="preserve">Instructions. </w:t>
      </w:r>
      <w:r w:rsidRPr="005A6DB1">
        <w:t>The items listed below</w:t>
      </w:r>
      <w:r w:rsidR="00580023">
        <w:t xml:space="preserve"> </w:t>
      </w:r>
      <w:r w:rsidR="00580023" w:rsidRPr="000F70CD">
        <w:t>(</w:t>
      </w:r>
      <w:r w:rsidR="000F70CD" w:rsidRPr="000F70CD">
        <w:t xml:space="preserve">Table </w:t>
      </w:r>
      <w:r w:rsidR="00580023" w:rsidRPr="000F70CD">
        <w:t>S1)</w:t>
      </w:r>
      <w:r w:rsidRPr="000F70CD">
        <w:t xml:space="preserve"> are evidence-based recommendations which have proved effective in preventing pressure ulcer. The goal of this study is to examine how feasible each of these interventions will be in</w:t>
      </w:r>
      <w:r w:rsidR="003C31C1" w:rsidRPr="000F70CD">
        <w:t xml:space="preserve"> </w:t>
      </w:r>
      <w:r w:rsidRPr="000F70CD">
        <w:t>Nigeria. Please indicate your</w:t>
      </w:r>
      <w:r w:rsidR="00756D18" w:rsidRPr="000F70CD">
        <w:t xml:space="preserve"> response in relation to the extent to which the following pressure ulcer prevention strategies are</w:t>
      </w:r>
      <w:r w:rsidR="00ED24B7" w:rsidRPr="000F70CD">
        <w:t xml:space="preserve"> easy/</w:t>
      </w:r>
      <w:r w:rsidR="00756D18" w:rsidRPr="000F70CD">
        <w:t xml:space="preserve"> feasible</w:t>
      </w:r>
      <w:r w:rsidRPr="000F70CD">
        <w:t xml:space="preserve"> to implement </w:t>
      </w:r>
      <w:r w:rsidR="00756D18" w:rsidRPr="000F70CD">
        <w:t>in your healthcare context</w:t>
      </w:r>
      <w:r w:rsidRPr="000F70CD">
        <w:t xml:space="preserve">. If you chose </w:t>
      </w:r>
      <w:r w:rsidR="00EF2FFC" w:rsidRPr="000F70CD">
        <w:t>“</w:t>
      </w:r>
      <w:r w:rsidRPr="000F70CD">
        <w:t>very difficult to implement or impossible to implement</w:t>
      </w:r>
      <w:r w:rsidR="00EF2FFC" w:rsidRPr="000F70CD">
        <w:t>”</w:t>
      </w:r>
      <w:r w:rsidRPr="000F70CD">
        <w:t xml:space="preserve"> please describe brie</w:t>
      </w:r>
      <w:r w:rsidR="00EF2FFC" w:rsidRPr="000F70CD">
        <w:t>fly what might be the barriers.</w:t>
      </w:r>
    </w:p>
    <w:p w14:paraId="52B23A56" w14:textId="69D17D97" w:rsidR="00206E2F" w:rsidRPr="005A6DB1" w:rsidRDefault="00206E2F" w:rsidP="00206E2F">
      <w:pPr>
        <w:pStyle w:val="Mdeck5tablecaption"/>
        <w:jc w:val="center"/>
      </w:pPr>
      <w:r w:rsidRPr="000F70CD">
        <w:rPr>
          <w:b/>
        </w:rPr>
        <w:t xml:space="preserve">Table </w:t>
      </w:r>
      <w:r w:rsidR="009D73D8" w:rsidRPr="000F70CD">
        <w:rPr>
          <w:b/>
        </w:rPr>
        <w:t>S</w:t>
      </w:r>
      <w:r w:rsidRPr="000F70CD">
        <w:rPr>
          <w:b/>
        </w:rPr>
        <w:t xml:space="preserve">1. </w:t>
      </w:r>
      <w:bookmarkStart w:id="0" w:name="OLE_LINK1"/>
      <w:r w:rsidR="00580023" w:rsidRPr="000F70CD">
        <w:t>Evidence-</w:t>
      </w:r>
      <w:r w:rsidR="000F70CD" w:rsidRPr="000F70CD">
        <w:t xml:space="preserve">based recommendations </w:t>
      </w:r>
      <w:r w:rsidR="00580023" w:rsidRPr="000F70CD">
        <w:t xml:space="preserve">for PU </w:t>
      </w:r>
      <w:r w:rsidR="000F70CD" w:rsidRPr="000F70CD">
        <w:t>prevention</w:t>
      </w:r>
      <w:bookmarkEnd w:id="0"/>
      <w:r w:rsidR="000F70CD"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1161"/>
        <w:gridCol w:w="1194"/>
        <w:gridCol w:w="1194"/>
        <w:gridCol w:w="1522"/>
      </w:tblGrid>
      <w:tr w:rsidR="00AB51FE" w:rsidRPr="0042531C" w14:paraId="07E6417B" w14:textId="77777777" w:rsidTr="0042531C">
        <w:trPr>
          <w:trHeight w:val="575"/>
          <w:jc w:val="center"/>
        </w:trPr>
        <w:tc>
          <w:tcPr>
            <w:tcW w:w="2449" w:type="pct"/>
            <w:vAlign w:val="center"/>
          </w:tcPr>
          <w:p w14:paraId="49E1DD31" w14:textId="77777777" w:rsidR="00607912" w:rsidRPr="0042531C" w:rsidRDefault="00607912" w:rsidP="00206E2F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bookmarkStart w:id="1" w:name="_GoBack"/>
            <w:r w:rsidRPr="0042531C">
              <w:rPr>
                <w:rFonts w:ascii="Times New Roman" w:hAnsi="Times New Roman"/>
                <w:b/>
              </w:rPr>
              <w:t>Items</w:t>
            </w:r>
          </w:p>
        </w:tc>
        <w:tc>
          <w:tcPr>
            <w:tcW w:w="589" w:type="pct"/>
            <w:vAlign w:val="center"/>
          </w:tcPr>
          <w:p w14:paraId="78EF83C7" w14:textId="1DEC3705" w:rsidR="00F40D2F" w:rsidRPr="0042531C" w:rsidRDefault="00F40D2F" w:rsidP="008469F5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Very easy (1)</w:t>
            </w:r>
          </w:p>
        </w:tc>
        <w:tc>
          <w:tcPr>
            <w:tcW w:w="596" w:type="pct"/>
            <w:vAlign w:val="center"/>
          </w:tcPr>
          <w:p w14:paraId="179F677A" w14:textId="0A0776B0" w:rsidR="00F40D2F" w:rsidRPr="0042531C" w:rsidRDefault="00BB7332" w:rsidP="008469F5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Somewhat easy</w:t>
            </w:r>
            <w:r w:rsidR="00206E2F" w:rsidRPr="0042531C">
              <w:rPr>
                <w:rFonts w:ascii="Times New Roman" w:hAnsi="Times New Roman"/>
                <w:b/>
              </w:rPr>
              <w:t xml:space="preserve"> </w:t>
            </w:r>
            <w:r w:rsidR="00F40D2F" w:rsidRPr="0042531C">
              <w:rPr>
                <w:rFonts w:ascii="Times New Roman" w:hAnsi="Times New Roman"/>
                <w:b/>
              </w:rPr>
              <w:t>(2)</w:t>
            </w:r>
          </w:p>
        </w:tc>
        <w:tc>
          <w:tcPr>
            <w:tcW w:w="595" w:type="pct"/>
            <w:vAlign w:val="center"/>
          </w:tcPr>
          <w:p w14:paraId="2234F98B" w14:textId="5B60F66F" w:rsidR="00F40D2F" w:rsidRPr="0042531C" w:rsidRDefault="00607912" w:rsidP="008469F5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 xml:space="preserve">Somewhat </w:t>
            </w:r>
            <w:r w:rsidR="008B781B" w:rsidRPr="0042531C">
              <w:rPr>
                <w:rFonts w:ascii="Times New Roman" w:hAnsi="Times New Roman"/>
                <w:b/>
              </w:rPr>
              <w:t>difficult</w:t>
            </w:r>
            <w:r w:rsidR="00206E2F" w:rsidRPr="0042531C">
              <w:rPr>
                <w:rFonts w:ascii="Times New Roman" w:hAnsi="Times New Roman"/>
                <w:b/>
              </w:rPr>
              <w:t xml:space="preserve"> </w:t>
            </w:r>
            <w:r w:rsidR="00F40D2F" w:rsidRPr="0042531C">
              <w:rPr>
                <w:rFonts w:ascii="Times New Roman" w:hAnsi="Times New Roman"/>
                <w:b/>
              </w:rPr>
              <w:t>(3)</w:t>
            </w:r>
          </w:p>
        </w:tc>
        <w:tc>
          <w:tcPr>
            <w:tcW w:w="771" w:type="pct"/>
            <w:vAlign w:val="center"/>
          </w:tcPr>
          <w:p w14:paraId="65560D9B" w14:textId="31DAD884" w:rsidR="00F40D2F" w:rsidRPr="0042531C" w:rsidRDefault="00EF2FFC" w:rsidP="008469F5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Very difficult</w:t>
            </w:r>
            <w:r w:rsidR="00BB7332" w:rsidRPr="0042531C">
              <w:rPr>
                <w:rFonts w:ascii="Times New Roman" w:hAnsi="Times New Roman"/>
                <w:b/>
              </w:rPr>
              <w:t>/</w:t>
            </w:r>
            <w:r w:rsidRPr="0042531C">
              <w:rPr>
                <w:rFonts w:ascii="Times New Roman" w:hAnsi="Times New Roman"/>
                <w:b/>
              </w:rPr>
              <w:br/>
            </w:r>
            <w:r w:rsidR="00BB7332" w:rsidRPr="0042531C">
              <w:rPr>
                <w:rFonts w:ascii="Times New Roman" w:hAnsi="Times New Roman"/>
                <w:b/>
              </w:rPr>
              <w:t>impossible</w:t>
            </w:r>
            <w:r w:rsidR="00206E2F" w:rsidRPr="0042531C">
              <w:rPr>
                <w:rFonts w:ascii="Times New Roman" w:hAnsi="Times New Roman"/>
                <w:b/>
              </w:rPr>
              <w:t xml:space="preserve"> </w:t>
            </w:r>
            <w:r w:rsidR="00F40D2F" w:rsidRPr="0042531C">
              <w:rPr>
                <w:rFonts w:ascii="Times New Roman" w:hAnsi="Times New Roman"/>
                <w:b/>
              </w:rPr>
              <w:t>(4)</w:t>
            </w:r>
          </w:p>
        </w:tc>
      </w:tr>
      <w:tr w:rsidR="00AB51FE" w:rsidRPr="00206E2F" w14:paraId="4A2552C6" w14:textId="77777777" w:rsidTr="0042531C">
        <w:trPr>
          <w:trHeight w:val="191"/>
          <w:jc w:val="center"/>
        </w:trPr>
        <w:tc>
          <w:tcPr>
            <w:tcW w:w="2449" w:type="pct"/>
            <w:vAlign w:val="center"/>
          </w:tcPr>
          <w:p w14:paraId="276AC8E7" w14:textId="7405F6D0" w:rsidR="00607912" w:rsidRPr="00206E2F" w:rsidRDefault="00997321" w:rsidP="00206E2F">
            <w:pPr>
              <w:spacing w:line="300" w:lineRule="exact"/>
              <w:rPr>
                <w:rFonts w:ascii="Times New Roman" w:hAnsi="Times New Roman" w:cs="Times New Roman"/>
                <w:b/>
              </w:rPr>
            </w:pPr>
            <w:r w:rsidRPr="00206E2F">
              <w:rPr>
                <w:rFonts w:ascii="Times New Roman" w:hAnsi="Times New Roman" w:cs="Times New Roman"/>
                <w:b/>
              </w:rPr>
              <w:t xml:space="preserve">1. </w:t>
            </w:r>
            <w:r w:rsidR="00607912" w:rsidRPr="00206E2F">
              <w:rPr>
                <w:rFonts w:ascii="Times New Roman" w:hAnsi="Times New Roman" w:cs="Times New Roman"/>
                <w:b/>
              </w:rPr>
              <w:t>Risk Assessment</w:t>
            </w:r>
          </w:p>
        </w:tc>
        <w:tc>
          <w:tcPr>
            <w:tcW w:w="589" w:type="pct"/>
            <w:vAlign w:val="center"/>
          </w:tcPr>
          <w:p w14:paraId="46AA08C1" w14:textId="74422735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1</w:t>
            </w:r>
          </w:p>
        </w:tc>
        <w:tc>
          <w:tcPr>
            <w:tcW w:w="596" w:type="pct"/>
            <w:vAlign w:val="center"/>
          </w:tcPr>
          <w:p w14:paraId="041EAEDB" w14:textId="28E70C59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2</w:t>
            </w:r>
          </w:p>
        </w:tc>
        <w:tc>
          <w:tcPr>
            <w:tcW w:w="595" w:type="pct"/>
            <w:vAlign w:val="center"/>
          </w:tcPr>
          <w:p w14:paraId="2826B9C3" w14:textId="77777777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3</w:t>
            </w:r>
          </w:p>
        </w:tc>
        <w:tc>
          <w:tcPr>
            <w:tcW w:w="771" w:type="pct"/>
            <w:vAlign w:val="center"/>
          </w:tcPr>
          <w:p w14:paraId="70B13C23" w14:textId="77777777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4</w:t>
            </w:r>
          </w:p>
        </w:tc>
      </w:tr>
      <w:tr w:rsidR="00AB51FE" w:rsidRPr="00206E2F" w14:paraId="2AA3CEB7" w14:textId="77777777" w:rsidTr="0042531C">
        <w:trPr>
          <w:trHeight w:val="767"/>
          <w:jc w:val="center"/>
        </w:trPr>
        <w:tc>
          <w:tcPr>
            <w:tcW w:w="2449" w:type="pct"/>
            <w:vAlign w:val="center"/>
          </w:tcPr>
          <w:p w14:paraId="14E546EE" w14:textId="77777777" w:rsidR="00607912" w:rsidRPr="00206E2F" w:rsidRDefault="00607912" w:rsidP="00206E2F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A PU risk assessment should be performed within 8hours of admission. Repeated daily in patients at risk and weekly in those not at risk</w:t>
            </w:r>
          </w:p>
        </w:tc>
        <w:tc>
          <w:tcPr>
            <w:tcW w:w="589" w:type="pct"/>
            <w:vAlign w:val="center"/>
          </w:tcPr>
          <w:p w14:paraId="3ADED980" w14:textId="3180BCF6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124AD074" w14:textId="5C43D64A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5B2BBA85" w14:textId="7A74573E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379F6BFD" w14:textId="42D181FB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</w:tr>
      <w:tr w:rsidR="00AB51FE" w:rsidRPr="00206E2F" w14:paraId="75BE324F" w14:textId="77777777" w:rsidTr="0042531C">
        <w:trPr>
          <w:trHeight w:val="375"/>
          <w:jc w:val="center"/>
        </w:trPr>
        <w:tc>
          <w:tcPr>
            <w:tcW w:w="2449" w:type="pct"/>
            <w:vAlign w:val="center"/>
          </w:tcPr>
          <w:p w14:paraId="693E1B0B" w14:textId="77777777" w:rsidR="00607912" w:rsidRPr="00206E2F" w:rsidRDefault="00607912" w:rsidP="00206E2F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 xml:space="preserve">A risk assessment tool should be adapted for use </w:t>
            </w:r>
            <w:proofErr w:type="spellStart"/>
            <w:r w:rsidRPr="00206E2F">
              <w:rPr>
                <w:rFonts w:ascii="Times New Roman" w:hAnsi="Times New Roman"/>
              </w:rPr>
              <w:t>eg</w:t>
            </w:r>
            <w:proofErr w:type="spellEnd"/>
            <w:r w:rsidRPr="00206E2F">
              <w:rPr>
                <w:rFonts w:ascii="Times New Roman" w:hAnsi="Times New Roman"/>
              </w:rPr>
              <w:t xml:space="preserve">, </w:t>
            </w:r>
            <w:proofErr w:type="spellStart"/>
            <w:r w:rsidRPr="00206E2F">
              <w:rPr>
                <w:rFonts w:ascii="Times New Roman" w:hAnsi="Times New Roman"/>
              </w:rPr>
              <w:t>Waterlow</w:t>
            </w:r>
            <w:proofErr w:type="spellEnd"/>
            <w:r w:rsidRPr="00206E2F">
              <w:rPr>
                <w:rFonts w:ascii="Times New Roman" w:hAnsi="Times New Roman"/>
              </w:rPr>
              <w:t>, Braden</w:t>
            </w:r>
          </w:p>
        </w:tc>
        <w:tc>
          <w:tcPr>
            <w:tcW w:w="589" w:type="pct"/>
            <w:vAlign w:val="center"/>
          </w:tcPr>
          <w:p w14:paraId="0EA069AA" w14:textId="47AF3AD8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3B024B1E" w14:textId="774FB3BC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620885C1" w14:textId="0625E85C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7C001E5E" w14:textId="32DDE84F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</w:tr>
      <w:tr w:rsidR="00AB51FE" w:rsidRPr="00206E2F" w14:paraId="220D9F9A" w14:textId="77777777" w:rsidTr="0042531C">
        <w:trPr>
          <w:trHeight w:val="191"/>
          <w:jc w:val="center"/>
        </w:trPr>
        <w:tc>
          <w:tcPr>
            <w:tcW w:w="2449" w:type="pct"/>
            <w:vAlign w:val="center"/>
          </w:tcPr>
          <w:p w14:paraId="1C9CEB53" w14:textId="3120198F" w:rsidR="00607912" w:rsidRPr="00206E2F" w:rsidRDefault="00997321" w:rsidP="00206E2F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06E2F">
              <w:rPr>
                <w:rFonts w:ascii="Times New Roman" w:hAnsi="Times New Roman" w:cs="Times New Roman"/>
                <w:b/>
              </w:rPr>
              <w:t xml:space="preserve">2. </w:t>
            </w:r>
            <w:r w:rsidR="00607912" w:rsidRPr="00206E2F">
              <w:rPr>
                <w:rFonts w:ascii="Times New Roman" w:hAnsi="Times New Roman" w:cs="Times New Roman"/>
                <w:b/>
              </w:rPr>
              <w:t>Skin assessment</w:t>
            </w:r>
          </w:p>
        </w:tc>
        <w:tc>
          <w:tcPr>
            <w:tcW w:w="589" w:type="pct"/>
            <w:vAlign w:val="center"/>
          </w:tcPr>
          <w:p w14:paraId="4AFC94E9" w14:textId="77777777" w:rsidR="00607912" w:rsidRPr="00206E2F" w:rsidRDefault="00607912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vAlign w:val="center"/>
          </w:tcPr>
          <w:p w14:paraId="56E98C9B" w14:textId="77777777" w:rsidR="00607912" w:rsidRPr="00206E2F" w:rsidRDefault="00607912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vAlign w:val="center"/>
          </w:tcPr>
          <w:p w14:paraId="58C3E79B" w14:textId="77777777" w:rsidR="00607912" w:rsidRPr="00206E2F" w:rsidRDefault="00607912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  <w:vAlign w:val="center"/>
          </w:tcPr>
          <w:p w14:paraId="6E990238" w14:textId="77777777" w:rsidR="00607912" w:rsidRPr="00206E2F" w:rsidRDefault="00607912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</w:tr>
      <w:tr w:rsidR="00AB51FE" w:rsidRPr="00206E2F" w14:paraId="372220C6" w14:textId="77777777" w:rsidTr="0042531C">
        <w:trPr>
          <w:trHeight w:val="767"/>
          <w:jc w:val="center"/>
        </w:trPr>
        <w:tc>
          <w:tcPr>
            <w:tcW w:w="2449" w:type="pct"/>
            <w:vAlign w:val="center"/>
          </w:tcPr>
          <w:p w14:paraId="7FB0AE9C" w14:textId="77777777" w:rsidR="00607912" w:rsidRPr="00206E2F" w:rsidRDefault="00607912" w:rsidP="00206E2F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 xml:space="preserve">Inspect skin for localized heat, </w:t>
            </w:r>
            <w:proofErr w:type="spellStart"/>
            <w:r w:rsidRPr="00206E2F">
              <w:rPr>
                <w:rFonts w:ascii="Times New Roman" w:hAnsi="Times New Roman"/>
              </w:rPr>
              <w:t>edema</w:t>
            </w:r>
            <w:proofErr w:type="spellEnd"/>
            <w:r w:rsidRPr="00206E2F">
              <w:rPr>
                <w:rFonts w:ascii="Times New Roman" w:hAnsi="Times New Roman"/>
              </w:rPr>
              <w:t>, induration, pressure ulceration, consistency in relation to surrounding tissue</w:t>
            </w:r>
          </w:p>
        </w:tc>
        <w:tc>
          <w:tcPr>
            <w:tcW w:w="589" w:type="pct"/>
            <w:vAlign w:val="center"/>
          </w:tcPr>
          <w:p w14:paraId="38278471" w14:textId="60F49C8F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5F10C0EF" w14:textId="40D25ADD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20C68185" w14:textId="1AE0E588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7A6385FB" w14:textId="28713A93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</w:tr>
      <w:tr w:rsidR="00AB51FE" w:rsidRPr="00206E2F" w14:paraId="004C9F1A" w14:textId="77777777" w:rsidTr="0042531C">
        <w:trPr>
          <w:trHeight w:val="56"/>
          <w:jc w:val="center"/>
        </w:trPr>
        <w:tc>
          <w:tcPr>
            <w:tcW w:w="2449" w:type="pct"/>
            <w:vAlign w:val="center"/>
          </w:tcPr>
          <w:p w14:paraId="335016A2" w14:textId="77777777" w:rsidR="00607912" w:rsidRPr="00206E2F" w:rsidRDefault="00607912" w:rsidP="00206E2F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 xml:space="preserve">Avoid skin massage over painful bony prominences </w:t>
            </w:r>
          </w:p>
        </w:tc>
        <w:tc>
          <w:tcPr>
            <w:tcW w:w="589" w:type="pct"/>
            <w:vAlign w:val="center"/>
          </w:tcPr>
          <w:p w14:paraId="2281225D" w14:textId="5CCDCD08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4F1017A3" w14:textId="4348D986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3767977D" w14:textId="2D9EE1CA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1C2B76FF" w14:textId="232716B5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</w:tr>
      <w:tr w:rsidR="00AB51FE" w:rsidRPr="00206E2F" w14:paraId="02B8B650" w14:textId="77777777" w:rsidTr="0042531C">
        <w:trPr>
          <w:trHeight w:val="383"/>
          <w:jc w:val="center"/>
        </w:trPr>
        <w:tc>
          <w:tcPr>
            <w:tcW w:w="2449" w:type="pct"/>
            <w:vAlign w:val="center"/>
          </w:tcPr>
          <w:p w14:paraId="16806A29" w14:textId="0A03FD40" w:rsidR="00607912" w:rsidRPr="00206E2F" w:rsidRDefault="00607912" w:rsidP="00206E2F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 xml:space="preserve">Apply moisturizing </w:t>
            </w:r>
            <w:r w:rsidR="00A44FC6" w:rsidRPr="00206E2F">
              <w:rPr>
                <w:rFonts w:ascii="Times New Roman" w:hAnsi="Times New Roman"/>
              </w:rPr>
              <w:t>cream to</w:t>
            </w:r>
            <w:r w:rsidR="00997321" w:rsidRPr="00206E2F">
              <w:rPr>
                <w:rFonts w:ascii="Times New Roman" w:hAnsi="Times New Roman"/>
              </w:rPr>
              <w:t xml:space="preserve"> </w:t>
            </w:r>
            <w:r w:rsidRPr="00206E2F">
              <w:rPr>
                <w:rFonts w:ascii="Times New Roman" w:hAnsi="Times New Roman"/>
              </w:rPr>
              <w:t>dry skin</w:t>
            </w:r>
            <w:r w:rsidR="00354128" w:rsidRPr="00206E2F">
              <w:rPr>
                <w:rFonts w:ascii="Times New Roman" w:hAnsi="Times New Roman"/>
              </w:rPr>
              <w:t xml:space="preserve"> as appropria</w:t>
            </w:r>
            <w:r w:rsidR="00A44FC6" w:rsidRPr="00206E2F">
              <w:rPr>
                <w:rFonts w:ascii="Times New Roman" w:hAnsi="Times New Roman"/>
              </w:rPr>
              <w:t>t</w:t>
            </w:r>
            <w:r w:rsidR="00354128" w:rsidRPr="00206E2F">
              <w:rPr>
                <w:rFonts w:ascii="Times New Roman" w:hAnsi="Times New Roman"/>
              </w:rPr>
              <w:t>e?</w:t>
            </w:r>
          </w:p>
        </w:tc>
        <w:tc>
          <w:tcPr>
            <w:tcW w:w="589" w:type="pct"/>
            <w:vAlign w:val="center"/>
          </w:tcPr>
          <w:p w14:paraId="577565D6" w14:textId="22E64925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4DD09AC4" w14:textId="6C6CBEF2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56CE1CF4" w14:textId="4AE5C96A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3C39AEFB" w14:textId="5E3FA690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</w:tr>
      <w:tr w:rsidR="00AB51FE" w:rsidRPr="00206E2F" w14:paraId="0FFF1255" w14:textId="77777777" w:rsidTr="0042531C">
        <w:trPr>
          <w:trHeight w:val="575"/>
          <w:jc w:val="center"/>
        </w:trPr>
        <w:tc>
          <w:tcPr>
            <w:tcW w:w="2449" w:type="pct"/>
            <w:vAlign w:val="center"/>
          </w:tcPr>
          <w:p w14:paraId="0336BFC8" w14:textId="45115060" w:rsidR="00607912" w:rsidRPr="00206E2F" w:rsidRDefault="00607912" w:rsidP="00206E2F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Inspect skin around or</w:t>
            </w:r>
            <w:r w:rsidR="00997321" w:rsidRPr="00206E2F">
              <w:rPr>
                <w:rFonts w:ascii="Times New Roman" w:hAnsi="Times New Roman"/>
              </w:rPr>
              <w:t xml:space="preserve"> </w:t>
            </w:r>
            <w:r w:rsidRPr="00206E2F">
              <w:rPr>
                <w:rFonts w:ascii="Times New Roman" w:hAnsi="Times New Roman"/>
              </w:rPr>
              <w:t>under medical devices at least twice daily for signs of pressure-related injury</w:t>
            </w:r>
          </w:p>
        </w:tc>
        <w:tc>
          <w:tcPr>
            <w:tcW w:w="589" w:type="pct"/>
            <w:vAlign w:val="center"/>
          </w:tcPr>
          <w:p w14:paraId="66680F48" w14:textId="195C538B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411F33C3" w14:textId="1EFADF7C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6511A6A4" w14:textId="0A314398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7132C382" w14:textId="7790D466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</w:tr>
      <w:tr w:rsidR="00AB51FE" w:rsidRPr="00206E2F" w14:paraId="5B991208" w14:textId="77777777" w:rsidTr="0042531C">
        <w:trPr>
          <w:trHeight w:val="183"/>
          <w:jc w:val="center"/>
        </w:trPr>
        <w:tc>
          <w:tcPr>
            <w:tcW w:w="2449" w:type="pct"/>
            <w:vAlign w:val="center"/>
          </w:tcPr>
          <w:p w14:paraId="476F0DB0" w14:textId="25316F42" w:rsidR="00607912" w:rsidRPr="00206E2F" w:rsidRDefault="00997321" w:rsidP="00206E2F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206E2F">
              <w:rPr>
                <w:rFonts w:ascii="Times New Roman" w:hAnsi="Times New Roman" w:cs="Times New Roman"/>
                <w:b/>
              </w:rPr>
              <w:t xml:space="preserve">3. </w:t>
            </w:r>
            <w:r w:rsidR="00607912" w:rsidRPr="00206E2F">
              <w:rPr>
                <w:rFonts w:ascii="Times New Roman" w:hAnsi="Times New Roman" w:cs="Times New Roman"/>
                <w:b/>
              </w:rPr>
              <w:t>Preventive skin care practices</w:t>
            </w:r>
          </w:p>
        </w:tc>
        <w:tc>
          <w:tcPr>
            <w:tcW w:w="589" w:type="pct"/>
            <w:vAlign w:val="center"/>
          </w:tcPr>
          <w:p w14:paraId="0A6CE55E" w14:textId="77777777" w:rsidR="00607912" w:rsidRPr="00206E2F" w:rsidRDefault="00607912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vAlign w:val="center"/>
          </w:tcPr>
          <w:p w14:paraId="0EA8051E" w14:textId="77777777" w:rsidR="00607912" w:rsidRPr="00206E2F" w:rsidRDefault="00607912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vAlign w:val="center"/>
          </w:tcPr>
          <w:p w14:paraId="5ED90BB1" w14:textId="77777777" w:rsidR="00607912" w:rsidRPr="00206E2F" w:rsidRDefault="00607912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  <w:vAlign w:val="center"/>
          </w:tcPr>
          <w:p w14:paraId="47A25D31" w14:textId="77777777" w:rsidR="00607912" w:rsidRPr="00206E2F" w:rsidRDefault="00607912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</w:tr>
      <w:tr w:rsidR="00AB51FE" w:rsidRPr="00206E2F" w14:paraId="67BC56F7" w14:textId="77777777" w:rsidTr="0042531C">
        <w:trPr>
          <w:trHeight w:val="56"/>
          <w:jc w:val="center"/>
        </w:trPr>
        <w:tc>
          <w:tcPr>
            <w:tcW w:w="2449" w:type="pct"/>
            <w:vAlign w:val="center"/>
          </w:tcPr>
          <w:p w14:paraId="1A5597A6" w14:textId="77777777" w:rsidR="00607912" w:rsidRPr="00206E2F" w:rsidRDefault="00607912" w:rsidP="00206E2F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Do not position patients on areas of erythema</w:t>
            </w:r>
          </w:p>
        </w:tc>
        <w:tc>
          <w:tcPr>
            <w:tcW w:w="589" w:type="pct"/>
            <w:vAlign w:val="center"/>
          </w:tcPr>
          <w:p w14:paraId="60A76D81" w14:textId="000AE5A8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1220E288" w14:textId="5852EAEA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129F27C4" w14:textId="71760962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7EC5520E" w14:textId="05FDB784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</w:tr>
      <w:tr w:rsidR="00AB51FE" w:rsidRPr="00206E2F" w14:paraId="6430AC8C" w14:textId="77777777" w:rsidTr="0042531C">
        <w:trPr>
          <w:trHeight w:val="56"/>
          <w:jc w:val="center"/>
        </w:trPr>
        <w:tc>
          <w:tcPr>
            <w:tcW w:w="2449" w:type="pct"/>
            <w:vAlign w:val="center"/>
          </w:tcPr>
          <w:p w14:paraId="3F6133C6" w14:textId="705B8C4A" w:rsidR="00607912" w:rsidRPr="00206E2F" w:rsidRDefault="00607912" w:rsidP="00206E2F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Do not massage or rub at risk skin vigorously</w:t>
            </w:r>
          </w:p>
        </w:tc>
        <w:tc>
          <w:tcPr>
            <w:tcW w:w="589" w:type="pct"/>
            <w:vAlign w:val="center"/>
          </w:tcPr>
          <w:p w14:paraId="0F0BF7F1" w14:textId="73E55FE5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59339731" w14:textId="05AA5E04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2B3C06F2" w14:textId="07C402C1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38E34B14" w14:textId="3D191EEB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</w:tr>
      <w:tr w:rsidR="00AB51FE" w:rsidRPr="00206E2F" w14:paraId="3B04ED30" w14:textId="77777777" w:rsidTr="0042531C">
        <w:trPr>
          <w:trHeight w:val="383"/>
          <w:jc w:val="center"/>
        </w:trPr>
        <w:tc>
          <w:tcPr>
            <w:tcW w:w="2449" w:type="pct"/>
            <w:vAlign w:val="center"/>
          </w:tcPr>
          <w:p w14:paraId="3A5852F2" w14:textId="77777777" w:rsidR="00607912" w:rsidRPr="00206E2F" w:rsidRDefault="00607912" w:rsidP="00206E2F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Clean the skin promptly after each episode of incontinence</w:t>
            </w:r>
          </w:p>
        </w:tc>
        <w:tc>
          <w:tcPr>
            <w:tcW w:w="589" w:type="pct"/>
            <w:vAlign w:val="center"/>
          </w:tcPr>
          <w:p w14:paraId="6972F0D1" w14:textId="210F3548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798D7922" w14:textId="77E4D6BE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436D0D2E" w14:textId="368A6F83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499F730E" w14:textId="419CC6FB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</w:tr>
      <w:tr w:rsidR="00AB51FE" w:rsidRPr="00206E2F" w14:paraId="0C09B2B2" w14:textId="77777777" w:rsidTr="0042531C">
        <w:trPr>
          <w:trHeight w:val="383"/>
          <w:jc w:val="center"/>
        </w:trPr>
        <w:tc>
          <w:tcPr>
            <w:tcW w:w="2449" w:type="pct"/>
            <w:vAlign w:val="center"/>
          </w:tcPr>
          <w:p w14:paraId="470C29AC" w14:textId="77777777" w:rsidR="00607912" w:rsidRPr="00206E2F" w:rsidRDefault="00607912" w:rsidP="00206E2F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Use a barrier cream to protect the skin from excessive moisture</w:t>
            </w:r>
          </w:p>
        </w:tc>
        <w:tc>
          <w:tcPr>
            <w:tcW w:w="589" w:type="pct"/>
            <w:vAlign w:val="center"/>
          </w:tcPr>
          <w:p w14:paraId="38A78027" w14:textId="082F2BA9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0CEC3BC0" w14:textId="33F2E45A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5DBCF796" w14:textId="29AEDA21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3573103B" w14:textId="5F7BC12E" w:rsidR="00607912" w:rsidRPr="00206E2F" w:rsidRDefault="0060791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</w:rPr>
            </w:pPr>
          </w:p>
        </w:tc>
      </w:tr>
      <w:tr w:rsidR="00AB51FE" w:rsidRPr="00206E2F" w14:paraId="6D65904C" w14:textId="77777777" w:rsidTr="0042531C">
        <w:trPr>
          <w:trHeight w:val="222"/>
          <w:jc w:val="center"/>
        </w:trPr>
        <w:tc>
          <w:tcPr>
            <w:tcW w:w="2449" w:type="pct"/>
            <w:vAlign w:val="center"/>
          </w:tcPr>
          <w:p w14:paraId="6FA2C225" w14:textId="78DB42AB" w:rsidR="00BB7332" w:rsidRPr="00206E2F" w:rsidRDefault="00997321" w:rsidP="00206E2F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206E2F">
              <w:rPr>
                <w:rFonts w:ascii="Times New Roman" w:hAnsi="Times New Roman" w:cs="Times New Roman"/>
                <w:b/>
              </w:rPr>
              <w:t xml:space="preserve">4. </w:t>
            </w:r>
            <w:r w:rsidR="00BB7332" w:rsidRPr="00206E2F">
              <w:rPr>
                <w:rFonts w:ascii="Times New Roman" w:hAnsi="Times New Roman" w:cs="Times New Roman"/>
                <w:b/>
              </w:rPr>
              <w:t>Nutritional assessment and PU prevention</w:t>
            </w:r>
          </w:p>
        </w:tc>
        <w:tc>
          <w:tcPr>
            <w:tcW w:w="589" w:type="pct"/>
            <w:vAlign w:val="center"/>
          </w:tcPr>
          <w:p w14:paraId="51FEE712" w14:textId="45814256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596" w:type="pct"/>
            <w:vAlign w:val="center"/>
          </w:tcPr>
          <w:p w14:paraId="3AF39174" w14:textId="2F720D9E" w:rsidR="00C2299A" w:rsidRPr="00206E2F" w:rsidRDefault="00C2299A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595" w:type="pct"/>
            <w:vAlign w:val="center"/>
          </w:tcPr>
          <w:p w14:paraId="3C36D6FC" w14:textId="0F9A59C1" w:rsidR="00C2299A" w:rsidRPr="00206E2F" w:rsidRDefault="00C2299A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771" w:type="pct"/>
            <w:vAlign w:val="center"/>
          </w:tcPr>
          <w:p w14:paraId="1EE25F0F" w14:textId="03347C8A" w:rsidR="00C2299A" w:rsidRPr="00206E2F" w:rsidRDefault="00C2299A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b/>
                <w:i/>
              </w:rPr>
            </w:pPr>
          </w:p>
        </w:tc>
      </w:tr>
      <w:tr w:rsidR="00AB51FE" w:rsidRPr="00206E2F" w14:paraId="37C351B3" w14:textId="77777777" w:rsidTr="0042531C">
        <w:trPr>
          <w:trHeight w:val="291"/>
          <w:jc w:val="center"/>
        </w:trPr>
        <w:tc>
          <w:tcPr>
            <w:tcW w:w="2449" w:type="pct"/>
            <w:vAlign w:val="center"/>
          </w:tcPr>
          <w:p w14:paraId="6C5DA93F" w14:textId="77777777" w:rsidR="00BB7332" w:rsidRPr="00206E2F" w:rsidRDefault="00BB7332" w:rsidP="00206E2F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Nutritional assessment for each patient at risk or with a PU</w:t>
            </w:r>
          </w:p>
        </w:tc>
        <w:tc>
          <w:tcPr>
            <w:tcW w:w="589" w:type="pct"/>
            <w:vAlign w:val="center"/>
          </w:tcPr>
          <w:p w14:paraId="6032B69E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1494B86C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2873C5BA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7C7536C6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</w:tr>
      <w:tr w:rsidR="00AB51FE" w:rsidRPr="00206E2F" w14:paraId="74FAB52A" w14:textId="77777777" w:rsidTr="0042531C">
        <w:trPr>
          <w:trHeight w:val="291"/>
          <w:jc w:val="center"/>
        </w:trPr>
        <w:tc>
          <w:tcPr>
            <w:tcW w:w="2449" w:type="pct"/>
            <w:vAlign w:val="center"/>
          </w:tcPr>
          <w:p w14:paraId="5B221EF6" w14:textId="77777777" w:rsidR="00BB7332" w:rsidRPr="00206E2F" w:rsidRDefault="00BB7332" w:rsidP="00206E2F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A valid nutritional screening tool should be incorporated into assessment</w:t>
            </w:r>
          </w:p>
        </w:tc>
        <w:tc>
          <w:tcPr>
            <w:tcW w:w="589" w:type="pct"/>
            <w:vAlign w:val="center"/>
          </w:tcPr>
          <w:p w14:paraId="470AA287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7E09E2BD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5C4C7AB9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7D0CF407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</w:tr>
      <w:tr w:rsidR="00AB51FE" w:rsidRPr="00206E2F" w14:paraId="445A2131" w14:textId="77777777" w:rsidTr="0042531C">
        <w:trPr>
          <w:trHeight w:val="299"/>
          <w:jc w:val="center"/>
        </w:trPr>
        <w:tc>
          <w:tcPr>
            <w:tcW w:w="2449" w:type="pct"/>
            <w:vAlign w:val="center"/>
          </w:tcPr>
          <w:p w14:paraId="5104F994" w14:textId="77777777" w:rsidR="00BB7332" w:rsidRPr="00206E2F" w:rsidRDefault="00BB7332" w:rsidP="00206E2F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Develop an individualized nutritional plan for patients at risk for PU</w:t>
            </w:r>
          </w:p>
        </w:tc>
        <w:tc>
          <w:tcPr>
            <w:tcW w:w="589" w:type="pct"/>
            <w:vAlign w:val="center"/>
          </w:tcPr>
          <w:p w14:paraId="46E77D34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596" w:type="pct"/>
            <w:vAlign w:val="center"/>
          </w:tcPr>
          <w:p w14:paraId="39BB16F2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595" w:type="pct"/>
            <w:vAlign w:val="center"/>
          </w:tcPr>
          <w:p w14:paraId="596C20B2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771" w:type="pct"/>
            <w:vAlign w:val="center"/>
          </w:tcPr>
          <w:p w14:paraId="242F4440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</w:tr>
      <w:bookmarkEnd w:id="1"/>
    </w:tbl>
    <w:p w14:paraId="1C4E399A" w14:textId="77777777" w:rsidR="00AB51FE" w:rsidRDefault="00AB51FE">
      <w:pPr>
        <w:rPr>
          <w:rFonts w:ascii="Times New Roman" w:eastAsia="Times New Roman" w:hAnsi="Times New Roman"/>
          <w:b/>
          <w:snapToGrid w:val="0"/>
          <w:color w:val="000000"/>
          <w:sz w:val="24"/>
          <w:szCs w:val="20"/>
          <w:lang w:val="en-US" w:eastAsia="de-DE" w:bidi="en-US"/>
        </w:rPr>
      </w:pPr>
      <w:r>
        <w:rPr>
          <w:b/>
        </w:rPr>
        <w:br w:type="page"/>
      </w:r>
    </w:p>
    <w:p w14:paraId="097A3E77" w14:textId="44DCC5DF" w:rsidR="00206E2F" w:rsidRDefault="00206E2F" w:rsidP="00206E2F">
      <w:pPr>
        <w:pStyle w:val="Mdeck5tablecaption"/>
        <w:spacing w:before="0"/>
        <w:jc w:val="center"/>
      </w:pPr>
      <w:r w:rsidRPr="00B160C3">
        <w:rPr>
          <w:b/>
        </w:rPr>
        <w:lastRenderedPageBreak/>
        <w:t xml:space="preserve">Table </w:t>
      </w:r>
      <w:r w:rsidR="009D73D8">
        <w:rPr>
          <w:b/>
        </w:rPr>
        <w:t>S</w:t>
      </w:r>
      <w:r w:rsidRPr="00B160C3">
        <w:rPr>
          <w:b/>
        </w:rPr>
        <w:t>1.</w:t>
      </w:r>
      <w:r>
        <w:t xml:space="preserve"> </w:t>
      </w:r>
      <w:r w:rsidRPr="00B160C3">
        <w:rPr>
          <w:i/>
        </w:rPr>
        <w:t>Cont.</w:t>
      </w:r>
    </w:p>
    <w:tbl>
      <w:tblPr>
        <w:tblStyle w:val="TableGrid"/>
        <w:tblW w:w="5007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10"/>
        <w:gridCol w:w="1153"/>
        <w:gridCol w:w="10"/>
        <w:gridCol w:w="1184"/>
        <w:gridCol w:w="12"/>
        <w:gridCol w:w="1182"/>
        <w:gridCol w:w="10"/>
        <w:gridCol w:w="1514"/>
        <w:gridCol w:w="10"/>
      </w:tblGrid>
      <w:tr w:rsidR="00206E2F" w:rsidRPr="0042531C" w14:paraId="340914E9" w14:textId="77777777" w:rsidTr="0042531C">
        <w:trPr>
          <w:gridAfter w:val="1"/>
          <w:wAfter w:w="5" w:type="pct"/>
          <w:trHeight w:val="575"/>
          <w:jc w:val="center"/>
        </w:trPr>
        <w:tc>
          <w:tcPr>
            <w:tcW w:w="2441" w:type="pct"/>
            <w:vAlign w:val="center"/>
          </w:tcPr>
          <w:p w14:paraId="31BB18AC" w14:textId="77777777" w:rsidR="00206E2F" w:rsidRPr="0042531C" w:rsidRDefault="00206E2F" w:rsidP="00B160C3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Items</w:t>
            </w:r>
          </w:p>
        </w:tc>
        <w:tc>
          <w:tcPr>
            <w:tcW w:w="585" w:type="pct"/>
            <w:gridSpan w:val="2"/>
            <w:vAlign w:val="center"/>
          </w:tcPr>
          <w:p w14:paraId="71AE5639" w14:textId="49F369F6" w:rsidR="00206E2F" w:rsidRPr="0042531C" w:rsidRDefault="00206E2F" w:rsidP="008469F5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Very easy (1)</w:t>
            </w:r>
          </w:p>
        </w:tc>
        <w:tc>
          <w:tcPr>
            <w:tcW w:w="601" w:type="pct"/>
            <w:gridSpan w:val="2"/>
            <w:vAlign w:val="center"/>
          </w:tcPr>
          <w:p w14:paraId="482EBD72" w14:textId="33B111C7" w:rsidR="00206E2F" w:rsidRPr="0042531C" w:rsidRDefault="00206E2F" w:rsidP="008469F5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Somewhat easy (2)</w:t>
            </w:r>
          </w:p>
        </w:tc>
        <w:tc>
          <w:tcPr>
            <w:tcW w:w="601" w:type="pct"/>
            <w:gridSpan w:val="2"/>
            <w:vAlign w:val="center"/>
          </w:tcPr>
          <w:p w14:paraId="44269841" w14:textId="77777777" w:rsidR="00206E2F" w:rsidRPr="0042531C" w:rsidRDefault="00206E2F" w:rsidP="00B160C3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Somewhat difficult (3)</w:t>
            </w:r>
          </w:p>
        </w:tc>
        <w:tc>
          <w:tcPr>
            <w:tcW w:w="767" w:type="pct"/>
            <w:gridSpan w:val="2"/>
            <w:vAlign w:val="center"/>
          </w:tcPr>
          <w:p w14:paraId="17ABC74A" w14:textId="2B03C042" w:rsidR="00206E2F" w:rsidRPr="0042531C" w:rsidRDefault="00206E2F" w:rsidP="008469F5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Very difficult/</w:t>
            </w:r>
            <w:r w:rsidRPr="0042531C">
              <w:rPr>
                <w:rFonts w:ascii="Times New Roman" w:hAnsi="Times New Roman"/>
                <w:b/>
              </w:rPr>
              <w:br/>
              <w:t>impossible (4)</w:t>
            </w:r>
          </w:p>
        </w:tc>
      </w:tr>
      <w:tr w:rsidR="00206E2F" w:rsidRPr="00206E2F" w14:paraId="2E37CF43" w14:textId="77777777" w:rsidTr="0042531C">
        <w:trPr>
          <w:trHeight w:val="291"/>
          <w:jc w:val="center"/>
        </w:trPr>
        <w:tc>
          <w:tcPr>
            <w:tcW w:w="2446" w:type="pct"/>
            <w:gridSpan w:val="2"/>
            <w:vAlign w:val="center"/>
          </w:tcPr>
          <w:p w14:paraId="3C80D94A" w14:textId="2E16FE01" w:rsidR="00206E2F" w:rsidRPr="00206E2F" w:rsidRDefault="00206E2F" w:rsidP="00206E2F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  <w:b/>
              </w:rPr>
              <w:t>4. Nutritional assessment and PU prevention</w:t>
            </w:r>
          </w:p>
        </w:tc>
        <w:tc>
          <w:tcPr>
            <w:tcW w:w="585" w:type="pct"/>
            <w:gridSpan w:val="2"/>
            <w:vAlign w:val="center"/>
          </w:tcPr>
          <w:p w14:paraId="361CB11E" w14:textId="77777777" w:rsidR="00206E2F" w:rsidRPr="00206E2F" w:rsidRDefault="00206E2F" w:rsidP="00206E2F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05C39F73" w14:textId="77777777" w:rsidR="00206E2F" w:rsidRPr="00206E2F" w:rsidRDefault="00206E2F" w:rsidP="00206E2F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3CC8A032" w14:textId="77777777" w:rsidR="00206E2F" w:rsidRPr="00206E2F" w:rsidRDefault="00206E2F" w:rsidP="00206E2F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77B67873" w14:textId="77777777" w:rsidR="00206E2F" w:rsidRPr="00206E2F" w:rsidRDefault="00206E2F" w:rsidP="00206E2F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</w:tr>
      <w:tr w:rsidR="00EF2FFC" w:rsidRPr="00206E2F" w14:paraId="2F7F4F76" w14:textId="77777777" w:rsidTr="0042531C">
        <w:trPr>
          <w:trHeight w:val="291"/>
          <w:jc w:val="center"/>
        </w:trPr>
        <w:tc>
          <w:tcPr>
            <w:tcW w:w="2446" w:type="pct"/>
            <w:gridSpan w:val="2"/>
            <w:vAlign w:val="center"/>
          </w:tcPr>
          <w:p w14:paraId="50B83BC0" w14:textId="77777777" w:rsidR="00BB7332" w:rsidRPr="00206E2F" w:rsidRDefault="00BB7332" w:rsidP="00206E2F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Offer fortified foods with high calorie, high nutrition and supplements between meals</w:t>
            </w:r>
          </w:p>
        </w:tc>
        <w:tc>
          <w:tcPr>
            <w:tcW w:w="585" w:type="pct"/>
            <w:gridSpan w:val="2"/>
            <w:vAlign w:val="center"/>
          </w:tcPr>
          <w:p w14:paraId="46D9249E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135EA282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308D184A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2FE9982A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</w:tr>
      <w:tr w:rsidR="00EF2FFC" w:rsidRPr="00206E2F" w14:paraId="1423D394" w14:textId="77777777" w:rsidTr="0042531C">
        <w:trPr>
          <w:trHeight w:val="437"/>
          <w:jc w:val="center"/>
        </w:trPr>
        <w:tc>
          <w:tcPr>
            <w:tcW w:w="2446" w:type="pct"/>
            <w:gridSpan w:val="2"/>
            <w:vAlign w:val="center"/>
          </w:tcPr>
          <w:p w14:paraId="4218314B" w14:textId="77777777" w:rsidR="00BB7332" w:rsidRPr="00206E2F" w:rsidRDefault="00BB7332" w:rsidP="00206E2F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206E2F">
              <w:rPr>
                <w:rFonts w:ascii="Times New Roman" w:hAnsi="Times New Roman"/>
              </w:rPr>
              <w:t>Monitor for signs of dehydration: change in weight, skin turgor, urine output, elevated serum sodium, and serum osmolality</w:t>
            </w:r>
          </w:p>
        </w:tc>
        <w:tc>
          <w:tcPr>
            <w:tcW w:w="585" w:type="pct"/>
            <w:gridSpan w:val="2"/>
            <w:vAlign w:val="center"/>
          </w:tcPr>
          <w:p w14:paraId="3527D267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53BF902F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770B41F3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05EDF02E" w14:textId="77777777" w:rsidR="00BB7332" w:rsidRPr="00206E2F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</w:rPr>
            </w:pPr>
          </w:p>
        </w:tc>
      </w:tr>
      <w:tr w:rsidR="00EF2FFC" w:rsidRPr="00206E2F" w14:paraId="0B3AAC6A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3D789774" w14:textId="77777777" w:rsidR="00BB7332" w:rsidRPr="00AB51FE" w:rsidRDefault="00BB7332" w:rsidP="00206E2F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AB51FE">
              <w:rPr>
                <w:rFonts w:ascii="Times New Roman" w:hAnsi="Times New Roman"/>
              </w:rPr>
              <w:t>Provide additional fluids for patients with heavily exuding wounds, profuse sweating, diarrhoea</w:t>
            </w:r>
          </w:p>
        </w:tc>
        <w:tc>
          <w:tcPr>
            <w:tcW w:w="585" w:type="pct"/>
            <w:gridSpan w:val="2"/>
            <w:vAlign w:val="center"/>
          </w:tcPr>
          <w:p w14:paraId="565709F1" w14:textId="77777777" w:rsidR="00BB7332" w:rsidRPr="00AB51FE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6425435B" w14:textId="77777777" w:rsidR="00BB7332" w:rsidRPr="00AB51FE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0495EDFA" w14:textId="77777777" w:rsidR="00BB7332" w:rsidRPr="00AB51FE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06D7433A" w14:textId="77777777" w:rsidR="00BB7332" w:rsidRPr="00AB51FE" w:rsidRDefault="00BB7332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12483D7C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2A05A8B3" w14:textId="1B85DACB" w:rsidR="00AB51FE" w:rsidRPr="00AB51FE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AB51FE">
              <w:rPr>
                <w:rFonts w:ascii="Times New Roman" w:hAnsi="Times New Roman"/>
                <w:b/>
              </w:rPr>
              <w:t>5. Standards for Repositioning and early mobilization</w:t>
            </w:r>
          </w:p>
        </w:tc>
        <w:tc>
          <w:tcPr>
            <w:tcW w:w="585" w:type="pct"/>
            <w:gridSpan w:val="2"/>
            <w:vAlign w:val="center"/>
          </w:tcPr>
          <w:p w14:paraId="3625AFB2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5ED2233E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3E9EEAB9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719F95F1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1CB3C129" w14:textId="77777777" w:rsidTr="0042531C">
        <w:trPr>
          <w:trHeight w:val="133"/>
          <w:jc w:val="center"/>
        </w:trPr>
        <w:tc>
          <w:tcPr>
            <w:tcW w:w="2446" w:type="pct"/>
            <w:gridSpan w:val="2"/>
            <w:vAlign w:val="center"/>
          </w:tcPr>
          <w:p w14:paraId="4AD6B98E" w14:textId="37060F4C" w:rsidR="00AB51FE" w:rsidRPr="00AF15E2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  <w:b/>
                <w:highlight w:val="yellow"/>
              </w:rPr>
            </w:pPr>
            <w:r w:rsidRPr="00EF2FFC">
              <w:rPr>
                <w:rFonts w:ascii="Times New Roman" w:hAnsi="Times New Roman"/>
              </w:rPr>
              <w:t xml:space="preserve">Teach patients to do </w:t>
            </w:r>
            <w:r>
              <w:rPr>
                <w:rFonts w:ascii="Times New Roman" w:hAnsi="Times New Roman"/>
              </w:rPr>
              <w:t>“</w:t>
            </w:r>
            <w:r w:rsidRPr="00EF2FFC">
              <w:rPr>
                <w:rFonts w:ascii="Times New Roman" w:hAnsi="Times New Roman"/>
              </w:rPr>
              <w:t>pressure relief lifts</w:t>
            </w:r>
            <w:r>
              <w:rPr>
                <w:rFonts w:ascii="Times New Roman" w:hAnsi="Times New Roman"/>
              </w:rPr>
              <w:t>”</w:t>
            </w:r>
          </w:p>
        </w:tc>
        <w:tc>
          <w:tcPr>
            <w:tcW w:w="585" w:type="pct"/>
            <w:gridSpan w:val="2"/>
            <w:vAlign w:val="center"/>
          </w:tcPr>
          <w:p w14:paraId="2A995D05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589259E3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018F47D7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70C3A592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1A6504DC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6E78342A" w14:textId="30782A7D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Avoid positioning individuals on bony prominences with existing non-</w:t>
            </w:r>
            <w:proofErr w:type="spellStart"/>
            <w:r w:rsidRPr="00EF2FFC">
              <w:rPr>
                <w:rFonts w:ascii="Times New Roman" w:hAnsi="Times New Roman"/>
              </w:rPr>
              <w:t>blanchable</w:t>
            </w:r>
            <w:proofErr w:type="spellEnd"/>
            <w:r w:rsidRPr="00EF2FFC">
              <w:rPr>
                <w:rFonts w:ascii="Times New Roman" w:hAnsi="Times New Roman"/>
              </w:rPr>
              <w:t xml:space="preserve"> erythema</w:t>
            </w:r>
          </w:p>
        </w:tc>
        <w:tc>
          <w:tcPr>
            <w:tcW w:w="585" w:type="pct"/>
            <w:gridSpan w:val="2"/>
            <w:vAlign w:val="center"/>
          </w:tcPr>
          <w:p w14:paraId="14762DF7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14CE1634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41368894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64227EBD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1239920E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410E1011" w14:textId="45A4D80F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Use manual handling aids to reduce friction and shear: Lift and do not drag while repositioning</w:t>
            </w:r>
          </w:p>
        </w:tc>
        <w:tc>
          <w:tcPr>
            <w:tcW w:w="585" w:type="pct"/>
            <w:gridSpan w:val="2"/>
            <w:vAlign w:val="center"/>
          </w:tcPr>
          <w:p w14:paraId="538B3364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1E3F6DA7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025E6FD8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7BF57294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67AE3DB0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3DAFFF8C" w14:textId="22817F7A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Avoid positioning directly on medical devices e.g</w:t>
            </w:r>
            <w:r>
              <w:rPr>
                <w:rFonts w:ascii="Times New Roman" w:hAnsi="Times New Roman"/>
              </w:rPr>
              <w:t>.,</w:t>
            </w:r>
            <w:r w:rsidRPr="00EF2FFC">
              <w:rPr>
                <w:rFonts w:ascii="Times New Roman" w:hAnsi="Times New Roman"/>
              </w:rPr>
              <w:t xml:space="preserve"> tubes, drainage systems or other foreign objects.</w:t>
            </w:r>
          </w:p>
        </w:tc>
        <w:tc>
          <w:tcPr>
            <w:tcW w:w="585" w:type="pct"/>
            <w:gridSpan w:val="2"/>
            <w:vAlign w:val="center"/>
          </w:tcPr>
          <w:p w14:paraId="23EB7980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1BA0DC99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053B9CCC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5AFAEEF6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6830D7A0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3425D8D6" w14:textId="34CCFA94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Do not leave patient</w:t>
            </w:r>
            <w:r>
              <w:rPr>
                <w:rFonts w:ascii="Times New Roman" w:hAnsi="Times New Roman"/>
              </w:rPr>
              <w:t xml:space="preserve"> </w:t>
            </w:r>
            <w:r w:rsidRPr="00EF2FFC">
              <w:rPr>
                <w:rFonts w:ascii="Times New Roman" w:hAnsi="Times New Roman"/>
              </w:rPr>
              <w:t>on a bedpan longer than necessary</w:t>
            </w:r>
          </w:p>
        </w:tc>
        <w:tc>
          <w:tcPr>
            <w:tcW w:w="585" w:type="pct"/>
            <w:gridSpan w:val="2"/>
            <w:vAlign w:val="center"/>
          </w:tcPr>
          <w:p w14:paraId="2AFC6648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2FEC9825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2295A1EE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6171DCCF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63F8E7D5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4428DBAA" w14:textId="5EE2CDAA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Use 30</w:t>
            </w:r>
            <w:r w:rsidRPr="00997321">
              <w:rPr>
                <w:rFonts w:ascii="Times New Roman" w:hAnsi="Times New Roman"/>
              </w:rPr>
              <w:t>°</w:t>
            </w:r>
            <w:r w:rsidRPr="00EF2FFC">
              <w:rPr>
                <w:rFonts w:ascii="Times New Roman" w:hAnsi="Times New Roman"/>
              </w:rPr>
              <w:t xml:space="preserve"> tilted side-lying position(alternately, right side, back, left side) or prone if individual can tolerate and medical condition allows</w:t>
            </w:r>
          </w:p>
        </w:tc>
        <w:tc>
          <w:tcPr>
            <w:tcW w:w="585" w:type="pct"/>
            <w:gridSpan w:val="2"/>
            <w:vAlign w:val="center"/>
          </w:tcPr>
          <w:p w14:paraId="6E7FD029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3861B912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1805AAE7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2C7A1EB6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45630922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3F16BA6B" w14:textId="0BB9B4DA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Encourage patients who can reposition themselves to sleep on 30</w:t>
            </w:r>
            <w:r w:rsidR="000F70CD" w:rsidRPr="00997321">
              <w:rPr>
                <w:rFonts w:ascii="Times New Roman" w:hAnsi="Times New Roman"/>
              </w:rPr>
              <w:t>°</w:t>
            </w:r>
            <w:r w:rsidRPr="00EF2FFC">
              <w:rPr>
                <w:rFonts w:ascii="Times New Roman" w:hAnsi="Times New Roman"/>
              </w:rPr>
              <w:t xml:space="preserve"> to 40</w:t>
            </w:r>
            <w:r w:rsidR="000F70CD" w:rsidRPr="00997321">
              <w:rPr>
                <w:rFonts w:ascii="Times New Roman" w:hAnsi="Times New Roman"/>
              </w:rPr>
              <w:t>°</w:t>
            </w:r>
            <w:r w:rsidRPr="00EF2FFC">
              <w:rPr>
                <w:rFonts w:ascii="Times New Roman" w:hAnsi="Times New Roman"/>
              </w:rPr>
              <w:t xml:space="preserve"> side lying or flat if not contraindicated</w:t>
            </w:r>
          </w:p>
        </w:tc>
        <w:tc>
          <w:tcPr>
            <w:tcW w:w="585" w:type="pct"/>
            <w:gridSpan w:val="2"/>
            <w:vAlign w:val="center"/>
          </w:tcPr>
          <w:p w14:paraId="65FA60C7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515F9E30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5C4486DB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4BF65D38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448D28B4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585ED556" w14:textId="4F5F6824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Avoid postures that increase pressure such as 90</w:t>
            </w:r>
            <w:r w:rsidR="000F70CD" w:rsidRPr="00997321">
              <w:rPr>
                <w:rFonts w:ascii="Times New Roman" w:hAnsi="Times New Roman"/>
              </w:rPr>
              <w:t>°</w:t>
            </w:r>
            <w:r w:rsidRPr="00EF2FFC">
              <w:rPr>
                <w:rFonts w:ascii="Times New Roman" w:hAnsi="Times New Roman"/>
              </w:rPr>
              <w:t xml:space="preserve"> side lying or semi-recumbent position</w:t>
            </w:r>
          </w:p>
        </w:tc>
        <w:tc>
          <w:tcPr>
            <w:tcW w:w="585" w:type="pct"/>
            <w:gridSpan w:val="2"/>
            <w:vAlign w:val="center"/>
          </w:tcPr>
          <w:p w14:paraId="492B2799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179AECE1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2D7E347A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5DB003C3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33EA5D36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6E9582AD" w14:textId="0125267E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Limit head-of-bed elevation to 30</w:t>
            </w:r>
            <w:r w:rsidR="000F70CD" w:rsidRPr="00997321">
              <w:rPr>
                <w:rFonts w:ascii="Times New Roman" w:hAnsi="Times New Roman"/>
              </w:rPr>
              <w:t>°</w:t>
            </w:r>
            <w:r w:rsidRPr="00EF2FFC">
              <w:rPr>
                <w:rFonts w:ascii="Times New Roman" w:hAnsi="Times New Roman"/>
              </w:rPr>
              <w:t xml:space="preserve"> for an individual on bed rest unless contraindicated by medical condition or feeding and digestive considerations.</w:t>
            </w:r>
          </w:p>
        </w:tc>
        <w:tc>
          <w:tcPr>
            <w:tcW w:w="585" w:type="pct"/>
            <w:gridSpan w:val="2"/>
            <w:vAlign w:val="center"/>
          </w:tcPr>
          <w:p w14:paraId="78C31F7B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709B9C9B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1CD3C7F1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03AA361B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62CFF56B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79668E57" w14:textId="5F06FCA9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Avoid head-of-bed elevation or slouched position in a sitting position to prevent pressure and shear on the sacrum</w:t>
            </w:r>
          </w:p>
        </w:tc>
        <w:tc>
          <w:tcPr>
            <w:tcW w:w="585" w:type="pct"/>
            <w:gridSpan w:val="2"/>
            <w:vAlign w:val="center"/>
          </w:tcPr>
          <w:p w14:paraId="6E6F8B6D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4844BD1F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10183717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0C062541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2E3FDBFE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6A558257" w14:textId="62E76554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Use pressure redistribution surface while in prone position</w:t>
            </w:r>
          </w:p>
        </w:tc>
        <w:tc>
          <w:tcPr>
            <w:tcW w:w="585" w:type="pct"/>
            <w:gridSpan w:val="2"/>
            <w:vAlign w:val="center"/>
          </w:tcPr>
          <w:p w14:paraId="6D7644EE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6D3F4BEE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3050D1D6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278ED9A2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26E4752D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0180434E" w14:textId="257011D8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For sitting patients, provide adequate seat tilt to prevent sliding forward in a wheelchair</w:t>
            </w:r>
          </w:p>
        </w:tc>
        <w:tc>
          <w:tcPr>
            <w:tcW w:w="585" w:type="pct"/>
            <w:gridSpan w:val="2"/>
            <w:vAlign w:val="center"/>
          </w:tcPr>
          <w:p w14:paraId="30A2BC29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6E194CE8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5BA847B8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61D44192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2DF6581B" w14:textId="77777777" w:rsidTr="0042531C">
        <w:trPr>
          <w:trHeight w:val="445"/>
          <w:jc w:val="center"/>
        </w:trPr>
        <w:tc>
          <w:tcPr>
            <w:tcW w:w="2446" w:type="pct"/>
            <w:gridSpan w:val="2"/>
            <w:vAlign w:val="center"/>
          </w:tcPr>
          <w:p w14:paraId="21F2BB16" w14:textId="5E9EC7D8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Continue to turn and reposition regardless of support surface in use</w:t>
            </w:r>
          </w:p>
        </w:tc>
        <w:tc>
          <w:tcPr>
            <w:tcW w:w="585" w:type="pct"/>
            <w:gridSpan w:val="2"/>
            <w:vAlign w:val="center"/>
          </w:tcPr>
          <w:p w14:paraId="78000518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33D05C36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5B6E4C12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3169412E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</w:tbl>
    <w:p w14:paraId="6D09310A" w14:textId="77777777" w:rsidR="00AB51FE" w:rsidRDefault="00AB51FE">
      <w:r>
        <w:br w:type="page"/>
      </w:r>
    </w:p>
    <w:p w14:paraId="2DDDFC1D" w14:textId="14AB42A6" w:rsidR="00AB51FE" w:rsidRPr="00AB51FE" w:rsidRDefault="00AB51FE" w:rsidP="00AB51FE">
      <w:pPr>
        <w:jc w:val="center"/>
        <w:rPr>
          <w:rFonts w:ascii="Times New Roman" w:hAnsi="Times New Roman" w:cs="Times New Roman"/>
          <w:sz w:val="24"/>
        </w:rPr>
      </w:pPr>
      <w:r w:rsidRPr="00AB51FE">
        <w:rPr>
          <w:rFonts w:ascii="Times New Roman" w:hAnsi="Times New Roman" w:cs="Times New Roman"/>
          <w:b/>
          <w:sz w:val="24"/>
        </w:rPr>
        <w:lastRenderedPageBreak/>
        <w:t>Table S1.</w:t>
      </w:r>
      <w:r w:rsidRPr="00AB51FE">
        <w:rPr>
          <w:rFonts w:ascii="Times New Roman" w:hAnsi="Times New Roman" w:cs="Times New Roman"/>
          <w:sz w:val="24"/>
        </w:rPr>
        <w:t xml:space="preserve"> </w:t>
      </w:r>
      <w:r w:rsidRPr="00AB51FE">
        <w:rPr>
          <w:rFonts w:ascii="Times New Roman" w:hAnsi="Times New Roman" w:cs="Times New Roman"/>
          <w:i/>
          <w:sz w:val="24"/>
        </w:rPr>
        <w:t>Cont</w:t>
      </w:r>
      <w:r w:rsidRPr="00AB51FE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5008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0"/>
        <w:gridCol w:w="10"/>
        <w:gridCol w:w="1151"/>
        <w:gridCol w:w="12"/>
        <w:gridCol w:w="1183"/>
        <w:gridCol w:w="14"/>
        <w:gridCol w:w="1181"/>
        <w:gridCol w:w="12"/>
        <w:gridCol w:w="1513"/>
        <w:gridCol w:w="12"/>
      </w:tblGrid>
      <w:tr w:rsidR="00AB51FE" w:rsidRPr="0042531C" w14:paraId="67825003" w14:textId="77777777" w:rsidTr="0042531C">
        <w:trPr>
          <w:gridAfter w:val="1"/>
          <w:wAfter w:w="6" w:type="pct"/>
          <w:trHeight w:val="575"/>
          <w:jc w:val="center"/>
        </w:trPr>
        <w:tc>
          <w:tcPr>
            <w:tcW w:w="2440" w:type="pct"/>
            <w:vAlign w:val="center"/>
          </w:tcPr>
          <w:p w14:paraId="5C75A9D3" w14:textId="77777777" w:rsidR="00AB51FE" w:rsidRPr="0042531C" w:rsidRDefault="00AB51FE" w:rsidP="00AF15E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Items</w:t>
            </w:r>
          </w:p>
        </w:tc>
        <w:tc>
          <w:tcPr>
            <w:tcW w:w="584" w:type="pct"/>
            <w:gridSpan w:val="2"/>
            <w:vAlign w:val="center"/>
          </w:tcPr>
          <w:p w14:paraId="2900F997" w14:textId="77777777" w:rsidR="00AB51FE" w:rsidRPr="0042531C" w:rsidRDefault="00AB51FE" w:rsidP="00AF15E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Very easy (1)</w:t>
            </w:r>
          </w:p>
        </w:tc>
        <w:tc>
          <w:tcPr>
            <w:tcW w:w="601" w:type="pct"/>
            <w:gridSpan w:val="2"/>
            <w:vAlign w:val="center"/>
          </w:tcPr>
          <w:p w14:paraId="2573EBF3" w14:textId="77777777" w:rsidR="00AB51FE" w:rsidRPr="0042531C" w:rsidRDefault="00AB51FE" w:rsidP="00AF15E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Somewhat easy (2)</w:t>
            </w:r>
          </w:p>
        </w:tc>
        <w:tc>
          <w:tcPr>
            <w:tcW w:w="601" w:type="pct"/>
            <w:gridSpan w:val="2"/>
            <w:vAlign w:val="center"/>
          </w:tcPr>
          <w:p w14:paraId="6B2F97CD" w14:textId="77777777" w:rsidR="00AB51FE" w:rsidRPr="0042531C" w:rsidRDefault="00AB51FE" w:rsidP="00AF15E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Somewhat Difficult (3)</w:t>
            </w:r>
          </w:p>
        </w:tc>
        <w:tc>
          <w:tcPr>
            <w:tcW w:w="767" w:type="pct"/>
            <w:gridSpan w:val="2"/>
            <w:vAlign w:val="center"/>
          </w:tcPr>
          <w:p w14:paraId="1BDF7B1A" w14:textId="77777777" w:rsidR="00AB51FE" w:rsidRPr="0042531C" w:rsidRDefault="00AB51FE" w:rsidP="00AF15E2">
            <w:pPr>
              <w:pStyle w:val="ListParagraph"/>
              <w:spacing w:after="0" w:line="300" w:lineRule="exact"/>
              <w:ind w:left="0"/>
              <w:contextualSpacing w:val="0"/>
              <w:rPr>
                <w:rFonts w:ascii="Times New Roman" w:hAnsi="Times New Roman"/>
                <w:b/>
              </w:rPr>
            </w:pPr>
            <w:r w:rsidRPr="0042531C">
              <w:rPr>
                <w:rFonts w:ascii="Times New Roman" w:hAnsi="Times New Roman"/>
                <w:b/>
              </w:rPr>
              <w:t>Very difficult/</w:t>
            </w:r>
            <w:r w:rsidRPr="0042531C">
              <w:rPr>
                <w:rFonts w:ascii="Times New Roman" w:hAnsi="Times New Roman"/>
                <w:b/>
              </w:rPr>
              <w:br/>
              <w:t>impossible (4)</w:t>
            </w:r>
          </w:p>
        </w:tc>
      </w:tr>
      <w:tr w:rsidR="00AB51FE" w:rsidRPr="00206E2F" w14:paraId="3A9C7EE4" w14:textId="77777777" w:rsidTr="0042531C">
        <w:trPr>
          <w:trHeight w:val="202"/>
          <w:jc w:val="center"/>
        </w:trPr>
        <w:tc>
          <w:tcPr>
            <w:tcW w:w="2445" w:type="pct"/>
            <w:gridSpan w:val="2"/>
            <w:vAlign w:val="center"/>
          </w:tcPr>
          <w:p w14:paraId="04152083" w14:textId="20BCB53D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6. </w:t>
            </w:r>
            <w:r w:rsidRPr="00997321">
              <w:rPr>
                <w:rFonts w:ascii="Times New Roman" w:hAnsi="Times New Roman"/>
                <w:b/>
              </w:rPr>
              <w:t>Positioning Devices</w:t>
            </w:r>
          </w:p>
        </w:tc>
        <w:tc>
          <w:tcPr>
            <w:tcW w:w="585" w:type="pct"/>
            <w:gridSpan w:val="2"/>
            <w:vAlign w:val="center"/>
          </w:tcPr>
          <w:p w14:paraId="398D0567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721502A7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2B13B063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2D629936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424E25B8" w14:textId="77777777" w:rsidTr="0042531C">
        <w:trPr>
          <w:trHeight w:val="56"/>
          <w:jc w:val="center"/>
        </w:trPr>
        <w:tc>
          <w:tcPr>
            <w:tcW w:w="2445" w:type="pct"/>
            <w:gridSpan w:val="2"/>
            <w:vAlign w:val="center"/>
          </w:tcPr>
          <w:p w14:paraId="0F071335" w14:textId="4B09E4F3" w:rsidR="00AB51FE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  <w:b/>
              </w:rPr>
            </w:pPr>
            <w:r w:rsidRPr="00EF2FFC">
              <w:rPr>
                <w:rFonts w:ascii="Times New Roman" w:hAnsi="Times New Roman"/>
              </w:rPr>
              <w:t>Do not use ring or dough-nut devices</w:t>
            </w:r>
          </w:p>
        </w:tc>
        <w:tc>
          <w:tcPr>
            <w:tcW w:w="585" w:type="pct"/>
            <w:gridSpan w:val="2"/>
            <w:vAlign w:val="center"/>
          </w:tcPr>
          <w:p w14:paraId="1D7890AD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35530E12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4E4F9E7B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5F7FBBA2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0325DA4B" w14:textId="77777777" w:rsidTr="0042531C">
        <w:trPr>
          <w:trHeight w:val="445"/>
          <w:jc w:val="center"/>
        </w:trPr>
        <w:tc>
          <w:tcPr>
            <w:tcW w:w="2445" w:type="pct"/>
            <w:gridSpan w:val="2"/>
            <w:vAlign w:val="center"/>
          </w:tcPr>
          <w:p w14:paraId="46AFAD51" w14:textId="5E342591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Do not use cut-out, ring donut-type devices</w:t>
            </w:r>
            <w:r>
              <w:rPr>
                <w:rFonts w:ascii="Times New Roman" w:hAnsi="Times New Roman"/>
              </w:rPr>
              <w:t xml:space="preserve"> </w:t>
            </w:r>
            <w:r w:rsidRPr="00EF2FFC">
              <w:rPr>
                <w:rFonts w:ascii="Times New Roman" w:hAnsi="Times New Roman"/>
              </w:rPr>
              <w:t>to elevate the heels</w:t>
            </w:r>
          </w:p>
        </w:tc>
        <w:tc>
          <w:tcPr>
            <w:tcW w:w="585" w:type="pct"/>
            <w:gridSpan w:val="2"/>
            <w:vAlign w:val="center"/>
          </w:tcPr>
          <w:p w14:paraId="5C98E34D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7054E9DF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049CF53E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14790E4A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5D87CB18" w14:textId="77777777" w:rsidTr="0042531C">
        <w:trPr>
          <w:trHeight w:val="56"/>
          <w:jc w:val="center"/>
        </w:trPr>
        <w:tc>
          <w:tcPr>
            <w:tcW w:w="2445" w:type="pct"/>
            <w:gridSpan w:val="2"/>
            <w:vAlign w:val="center"/>
          </w:tcPr>
          <w:p w14:paraId="69348876" w14:textId="3D87494F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997321">
              <w:rPr>
                <w:rFonts w:ascii="Times New Roman" w:hAnsi="Times New Roman"/>
                <w:b/>
              </w:rPr>
              <w:t>7. Positioning Devices</w:t>
            </w:r>
          </w:p>
        </w:tc>
        <w:tc>
          <w:tcPr>
            <w:tcW w:w="585" w:type="pct"/>
            <w:gridSpan w:val="2"/>
            <w:vAlign w:val="center"/>
          </w:tcPr>
          <w:p w14:paraId="1F6404F0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5B1E3E82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3250DA78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62D9EDE1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67649B97" w14:textId="77777777" w:rsidTr="0042531C">
        <w:trPr>
          <w:trHeight w:val="445"/>
          <w:jc w:val="center"/>
        </w:trPr>
        <w:tc>
          <w:tcPr>
            <w:tcW w:w="2445" w:type="pct"/>
            <w:gridSpan w:val="2"/>
            <w:vAlign w:val="center"/>
          </w:tcPr>
          <w:p w14:paraId="2248002D" w14:textId="19B1E5F2" w:rsidR="00AB51FE" w:rsidRPr="00997321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  <w:b/>
              </w:rPr>
            </w:pPr>
            <w:r w:rsidRPr="00EF2FFC">
              <w:rPr>
                <w:rFonts w:ascii="Times New Roman" w:hAnsi="Times New Roman"/>
              </w:rPr>
              <w:t>Avoid using</w:t>
            </w:r>
            <w:r>
              <w:rPr>
                <w:rFonts w:ascii="Times New Roman" w:hAnsi="Times New Roman"/>
              </w:rPr>
              <w:t xml:space="preserve"> </w:t>
            </w:r>
            <w:r w:rsidRPr="00EF2FFC">
              <w:rPr>
                <w:rFonts w:ascii="Times New Roman" w:hAnsi="Times New Roman"/>
              </w:rPr>
              <w:t>intravenous fluid bags to elevate the heels</w:t>
            </w:r>
          </w:p>
        </w:tc>
        <w:tc>
          <w:tcPr>
            <w:tcW w:w="585" w:type="pct"/>
            <w:gridSpan w:val="2"/>
            <w:vAlign w:val="center"/>
          </w:tcPr>
          <w:p w14:paraId="3F3B7FC3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68A12544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091FA235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1D9E9270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379910B0" w14:textId="77777777" w:rsidTr="0042531C">
        <w:trPr>
          <w:trHeight w:val="56"/>
          <w:jc w:val="center"/>
        </w:trPr>
        <w:tc>
          <w:tcPr>
            <w:tcW w:w="2445" w:type="pct"/>
            <w:gridSpan w:val="2"/>
            <w:vAlign w:val="center"/>
          </w:tcPr>
          <w:p w14:paraId="051954DD" w14:textId="062208F5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Avoid using water-filled gloves to elevate the heels</w:t>
            </w:r>
          </w:p>
        </w:tc>
        <w:tc>
          <w:tcPr>
            <w:tcW w:w="585" w:type="pct"/>
            <w:gridSpan w:val="2"/>
            <w:vAlign w:val="center"/>
          </w:tcPr>
          <w:p w14:paraId="37D94F05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26B93727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2A859FD2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63510E28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615F337E" w14:textId="77777777" w:rsidTr="0042531C">
        <w:trPr>
          <w:trHeight w:val="445"/>
          <w:jc w:val="center"/>
        </w:trPr>
        <w:tc>
          <w:tcPr>
            <w:tcW w:w="2445" w:type="pct"/>
            <w:gridSpan w:val="2"/>
            <w:vAlign w:val="center"/>
          </w:tcPr>
          <w:p w14:paraId="4B966AFB" w14:textId="1C474BC2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Document repositioning regimes, specify frequency and position adopted and evaluation of outcome.</w:t>
            </w:r>
          </w:p>
        </w:tc>
        <w:tc>
          <w:tcPr>
            <w:tcW w:w="585" w:type="pct"/>
            <w:gridSpan w:val="2"/>
            <w:vAlign w:val="center"/>
          </w:tcPr>
          <w:p w14:paraId="6492F593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74E3F2CC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67E6799D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0FD45F78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7660D5B5" w14:textId="77777777" w:rsidTr="0042531C">
        <w:trPr>
          <w:trHeight w:val="56"/>
          <w:jc w:val="center"/>
        </w:trPr>
        <w:tc>
          <w:tcPr>
            <w:tcW w:w="2445" w:type="pct"/>
            <w:gridSpan w:val="2"/>
            <w:vAlign w:val="center"/>
          </w:tcPr>
          <w:p w14:paraId="25EF6684" w14:textId="7BF3721E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Increase activity as rapidly as tolerated</w:t>
            </w:r>
          </w:p>
        </w:tc>
        <w:tc>
          <w:tcPr>
            <w:tcW w:w="585" w:type="pct"/>
            <w:gridSpan w:val="2"/>
            <w:vAlign w:val="center"/>
          </w:tcPr>
          <w:p w14:paraId="6C3CA78C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6DF49EA4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5C76F249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5A39CC56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061BA9C0" w14:textId="77777777" w:rsidTr="0042531C">
        <w:trPr>
          <w:trHeight w:val="56"/>
          <w:jc w:val="center"/>
        </w:trPr>
        <w:tc>
          <w:tcPr>
            <w:tcW w:w="2445" w:type="pct"/>
            <w:gridSpan w:val="2"/>
            <w:vAlign w:val="center"/>
          </w:tcPr>
          <w:p w14:paraId="0849AAFF" w14:textId="49DBFF07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8. </w:t>
            </w:r>
            <w:r w:rsidRPr="00997321">
              <w:rPr>
                <w:rFonts w:ascii="Times New Roman" w:hAnsi="Times New Roman"/>
                <w:b/>
              </w:rPr>
              <w:t>Support surfaces</w:t>
            </w:r>
          </w:p>
        </w:tc>
        <w:tc>
          <w:tcPr>
            <w:tcW w:w="585" w:type="pct"/>
            <w:gridSpan w:val="2"/>
            <w:vAlign w:val="center"/>
          </w:tcPr>
          <w:p w14:paraId="0D31A5E6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44B610F1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17B4C3B9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0CC53F57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4B89FF8C" w14:textId="77777777" w:rsidTr="0042531C">
        <w:trPr>
          <w:trHeight w:val="445"/>
          <w:jc w:val="center"/>
        </w:trPr>
        <w:tc>
          <w:tcPr>
            <w:tcW w:w="2445" w:type="pct"/>
            <w:gridSpan w:val="2"/>
            <w:vAlign w:val="center"/>
          </w:tcPr>
          <w:p w14:paraId="2862E7E9" w14:textId="081D81AC" w:rsidR="00AB51FE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  <w:b/>
              </w:rPr>
            </w:pPr>
            <w:r w:rsidRPr="00EF2FFC">
              <w:rPr>
                <w:rFonts w:ascii="Times New Roman" w:hAnsi="Times New Roman"/>
              </w:rPr>
              <w:t>Avoid using</w:t>
            </w:r>
            <w:r>
              <w:rPr>
                <w:rFonts w:ascii="Times New Roman" w:hAnsi="Times New Roman"/>
              </w:rPr>
              <w:t xml:space="preserve"> small air </w:t>
            </w:r>
            <w:r w:rsidRPr="00EF2FFC">
              <w:rPr>
                <w:rFonts w:ascii="Times New Roman" w:hAnsi="Times New Roman"/>
              </w:rPr>
              <w:t>cell (&lt;10</w:t>
            </w:r>
            <w:r>
              <w:rPr>
                <w:rFonts w:ascii="Times New Roman" w:hAnsi="Times New Roman"/>
              </w:rPr>
              <w:t xml:space="preserve"> </w:t>
            </w:r>
            <w:r w:rsidRPr="00EF2FFC">
              <w:rPr>
                <w:rFonts w:ascii="Times New Roman" w:hAnsi="Times New Roman"/>
              </w:rPr>
              <w:t>cm) alt</w:t>
            </w:r>
            <w:r>
              <w:rPr>
                <w:rFonts w:ascii="Times New Roman" w:hAnsi="Times New Roman"/>
              </w:rPr>
              <w:t>ernating mattresses or overlays</w:t>
            </w:r>
          </w:p>
        </w:tc>
        <w:tc>
          <w:tcPr>
            <w:tcW w:w="585" w:type="pct"/>
            <w:gridSpan w:val="2"/>
            <w:vAlign w:val="center"/>
          </w:tcPr>
          <w:p w14:paraId="756791F5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21576CAD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31F0E850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020D1923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6AA75B19" w14:textId="77777777" w:rsidTr="0042531C">
        <w:trPr>
          <w:trHeight w:val="445"/>
          <w:jc w:val="center"/>
        </w:trPr>
        <w:tc>
          <w:tcPr>
            <w:tcW w:w="2445" w:type="pct"/>
            <w:gridSpan w:val="2"/>
            <w:vAlign w:val="center"/>
          </w:tcPr>
          <w:p w14:paraId="03AA89C1" w14:textId="315ED075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Use an active support surface (overlay or mattress) for individuals at higher risk of PU when frequent manual repositioning is not possible.</w:t>
            </w:r>
          </w:p>
        </w:tc>
        <w:tc>
          <w:tcPr>
            <w:tcW w:w="585" w:type="pct"/>
            <w:gridSpan w:val="2"/>
            <w:vAlign w:val="center"/>
          </w:tcPr>
          <w:p w14:paraId="407359A6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24431969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3D329E65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59F36CF2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16F71A53" w14:textId="77777777" w:rsidTr="0042531C">
        <w:trPr>
          <w:trHeight w:val="445"/>
          <w:jc w:val="center"/>
        </w:trPr>
        <w:tc>
          <w:tcPr>
            <w:tcW w:w="2445" w:type="pct"/>
            <w:gridSpan w:val="2"/>
            <w:vAlign w:val="center"/>
          </w:tcPr>
          <w:p w14:paraId="3D3DABBF" w14:textId="20B9A930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 w:rsidRPr="00EF2FFC">
              <w:rPr>
                <w:rFonts w:ascii="Times New Roman" w:hAnsi="Times New Roman"/>
              </w:rPr>
              <w:t>For patients with an existing PU, select pressure support surfaces that enhance redistribution, shear reduction and control of micro climate: beds with air fluidized features, beds with low air loss features, mattresses and overlays with alternating pressure features.</w:t>
            </w:r>
          </w:p>
        </w:tc>
        <w:tc>
          <w:tcPr>
            <w:tcW w:w="585" w:type="pct"/>
            <w:gridSpan w:val="2"/>
            <w:vAlign w:val="center"/>
          </w:tcPr>
          <w:p w14:paraId="01F2875F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503FF7D7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4113D304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30931E1D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44E85E4C" w14:textId="77777777" w:rsidTr="0042531C">
        <w:trPr>
          <w:trHeight w:val="445"/>
          <w:jc w:val="center"/>
        </w:trPr>
        <w:tc>
          <w:tcPr>
            <w:tcW w:w="2445" w:type="pct"/>
            <w:gridSpan w:val="2"/>
            <w:vAlign w:val="center"/>
          </w:tcPr>
          <w:p w14:paraId="2C525D48" w14:textId="21766DCA" w:rsidR="00AB51FE" w:rsidRPr="00EF2FFC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9. </w:t>
            </w:r>
            <w:r w:rsidRPr="00997321">
              <w:rPr>
                <w:rFonts w:ascii="Times New Roman" w:hAnsi="Times New Roman"/>
                <w:b/>
              </w:rPr>
              <w:t>Incorporating patients and caregivers into PU prevention</w:t>
            </w:r>
          </w:p>
        </w:tc>
        <w:tc>
          <w:tcPr>
            <w:tcW w:w="585" w:type="pct"/>
            <w:gridSpan w:val="2"/>
            <w:vAlign w:val="center"/>
          </w:tcPr>
          <w:p w14:paraId="6ED16F8A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73B0FFE9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6856745E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57BB3B8C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  <w:tr w:rsidR="00AB51FE" w:rsidRPr="00206E2F" w14:paraId="4027E1C1" w14:textId="77777777" w:rsidTr="0042531C">
        <w:trPr>
          <w:trHeight w:val="445"/>
          <w:jc w:val="center"/>
        </w:trPr>
        <w:tc>
          <w:tcPr>
            <w:tcW w:w="2445" w:type="pct"/>
            <w:gridSpan w:val="2"/>
            <w:vAlign w:val="center"/>
          </w:tcPr>
          <w:p w14:paraId="491EC3CA" w14:textId="550C8BCB" w:rsidR="00AB51FE" w:rsidRDefault="00AB51FE" w:rsidP="00AB51FE">
            <w:pPr>
              <w:pStyle w:val="ListParagraph"/>
              <w:adjustRightInd w:val="0"/>
              <w:snapToGrid w:val="0"/>
              <w:spacing w:line="300" w:lineRule="exact"/>
              <w:ind w:left="0"/>
              <w:rPr>
                <w:rFonts w:ascii="Times New Roman" w:hAnsi="Times New Roman"/>
                <w:b/>
              </w:rPr>
            </w:pPr>
            <w:r w:rsidRPr="00EF2FFC">
              <w:rPr>
                <w:rFonts w:ascii="Times New Roman" w:hAnsi="Times New Roman"/>
              </w:rPr>
              <w:t>Involve patient and care givers in all preventive strategies through education and pamphlets</w:t>
            </w:r>
          </w:p>
        </w:tc>
        <w:tc>
          <w:tcPr>
            <w:tcW w:w="585" w:type="pct"/>
            <w:gridSpan w:val="2"/>
            <w:vAlign w:val="center"/>
          </w:tcPr>
          <w:p w14:paraId="3C4A0A3A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2" w:type="pct"/>
            <w:gridSpan w:val="2"/>
            <w:vAlign w:val="center"/>
          </w:tcPr>
          <w:p w14:paraId="7F7737D8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00" w:type="pct"/>
            <w:gridSpan w:val="2"/>
            <w:vAlign w:val="center"/>
          </w:tcPr>
          <w:p w14:paraId="1BA66570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598E38DA" w14:textId="77777777" w:rsidR="00AB51FE" w:rsidRPr="00AB51FE" w:rsidRDefault="00AB51FE" w:rsidP="00AB51FE">
            <w:pPr>
              <w:pStyle w:val="ListParagraph"/>
              <w:adjustRightInd w:val="0"/>
              <w:snapToGrid w:val="0"/>
              <w:spacing w:after="0" w:line="300" w:lineRule="exact"/>
              <w:ind w:left="0"/>
              <w:rPr>
                <w:rFonts w:ascii="Times New Roman" w:hAnsi="Times New Roman"/>
                <w:highlight w:val="yellow"/>
              </w:rPr>
            </w:pPr>
          </w:p>
        </w:tc>
      </w:tr>
    </w:tbl>
    <w:p w14:paraId="3F64EE69" w14:textId="59E84F3B" w:rsidR="00756D18" w:rsidRPr="000F70CD" w:rsidRDefault="008B781B" w:rsidP="00206E2F">
      <w:pPr>
        <w:pStyle w:val="Mdeck4heading2"/>
      </w:pPr>
      <w:r w:rsidRPr="000F70CD">
        <w:t>Section C</w:t>
      </w:r>
      <w:r w:rsidR="00580023" w:rsidRPr="000F70CD">
        <w:t xml:space="preserve">: Opinion on </w:t>
      </w:r>
      <w:r w:rsidR="00ED24B7" w:rsidRPr="000F70CD">
        <w:t>Possible Barriers</w:t>
      </w:r>
      <w:r w:rsidR="00580023" w:rsidRPr="000F70CD">
        <w:t xml:space="preserve"> </w:t>
      </w:r>
      <w:r w:rsidR="00ED24B7" w:rsidRPr="000F70CD">
        <w:t>to Implementing</w:t>
      </w:r>
      <w:r w:rsidR="00580023" w:rsidRPr="000F70CD">
        <w:t xml:space="preserve"> Evidence-Based Recommendations</w:t>
      </w:r>
    </w:p>
    <w:p w14:paraId="1E1B0145" w14:textId="08CCB5AF" w:rsidR="00971EB8" w:rsidRPr="0087786B" w:rsidRDefault="00C2299A" w:rsidP="00997321">
      <w:pPr>
        <w:pStyle w:val="Mdeck4text"/>
      </w:pPr>
      <w:r>
        <w:t xml:space="preserve">Please </w:t>
      </w:r>
      <w:r w:rsidR="009B6515" w:rsidRPr="0087786B">
        <w:t>c</w:t>
      </w:r>
      <w:r>
        <w:t>omment</w:t>
      </w:r>
      <w:r w:rsidR="00F40D2F">
        <w:t xml:space="preserve"> freely </w:t>
      </w:r>
      <w:r w:rsidR="00971EB8" w:rsidRPr="0087786B">
        <w:t>about</w:t>
      </w:r>
      <w:r w:rsidR="009B6515" w:rsidRPr="0087786B">
        <w:t xml:space="preserve"> the</w:t>
      </w:r>
      <w:r w:rsidR="00971EB8" w:rsidRPr="0087786B">
        <w:t xml:space="preserve"> barriers</w:t>
      </w:r>
      <w:r w:rsidR="00354128">
        <w:t xml:space="preserve"> to introducing/using any of the above PUP strategies</w:t>
      </w:r>
      <w:r w:rsidR="00997321">
        <w:t>.</w:t>
      </w:r>
    </w:p>
    <w:p w14:paraId="0D0C86B7" w14:textId="14D52D60" w:rsidR="004B7C2A" w:rsidRDefault="00971EB8" w:rsidP="00EF2FFC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87786B"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EB329D5" w14:textId="77777777" w:rsidR="00AB51FE" w:rsidRDefault="00AB51FE">
      <w:pPr>
        <w:rPr>
          <w:rFonts w:ascii="Times New Roman" w:eastAsia="Times New Roman" w:hAnsi="Times New Roman"/>
          <w:b/>
          <w:snapToGrid w:val="0"/>
          <w:color w:val="000000"/>
          <w:sz w:val="24"/>
          <w:szCs w:val="20"/>
          <w:lang w:val="en-US" w:eastAsia="de-DE" w:bidi="en-US"/>
        </w:rPr>
      </w:pPr>
      <w:r>
        <w:br w:type="page"/>
      </w:r>
    </w:p>
    <w:p w14:paraId="1F37B258" w14:textId="5441EB91" w:rsidR="004B7C2A" w:rsidRPr="00801788" w:rsidRDefault="00206E2F" w:rsidP="00AB51FE">
      <w:pPr>
        <w:pStyle w:val="Mdeck4heading1"/>
        <w:spacing w:before="0"/>
      </w:pPr>
      <w:r>
        <w:lastRenderedPageBreak/>
        <w:t xml:space="preserve">Supplementary </w:t>
      </w:r>
      <w:r w:rsidR="005B3BF5">
        <w:t xml:space="preserve">2: </w:t>
      </w:r>
      <w:r w:rsidR="00997321" w:rsidRPr="00661304">
        <w:t>Interview Guide</w:t>
      </w:r>
    </w:p>
    <w:p w14:paraId="47665595" w14:textId="7D32EE06" w:rsidR="004B7C2A" w:rsidRPr="00AE55DC" w:rsidRDefault="004B7C2A" w:rsidP="00997321">
      <w:pPr>
        <w:pStyle w:val="Mdeck4text"/>
      </w:pPr>
      <w:r>
        <w:t>The interview is g</w:t>
      </w:r>
      <w:r w:rsidRPr="00F35292">
        <w:t>uided by the</w:t>
      </w:r>
      <w:r>
        <w:t xml:space="preserve"> Theoretical Domain Framework (T</w:t>
      </w:r>
      <w:r w:rsidRPr="00F35292">
        <w:t>DF</w:t>
      </w:r>
      <w:r>
        <w:t>)</w:t>
      </w:r>
      <w:r w:rsidRPr="00F35292">
        <w:t xml:space="preserve">, </w:t>
      </w:r>
      <w:r>
        <w:t xml:space="preserve">and it is </w:t>
      </w:r>
      <w:r w:rsidRPr="00F35292">
        <w:t>aimed</w:t>
      </w:r>
      <w:r>
        <w:t xml:space="preserve"> at identifying potential</w:t>
      </w:r>
      <w:r w:rsidRPr="00F35292">
        <w:t xml:space="preserve"> barriers, and facilitators of</w:t>
      </w:r>
      <w:r>
        <w:t xml:space="preserve"> implementing PUPCB.</w:t>
      </w:r>
      <w:r w:rsidR="00997321">
        <w:t xml:space="preserve"> </w:t>
      </w:r>
      <w:r>
        <w:t>These are</w:t>
      </w:r>
      <w:r w:rsidR="00ED24B7">
        <w:t xml:space="preserve"> draft questions from 5 behavio</w:t>
      </w:r>
      <w:r>
        <w:t>ral domains of the TDF and will be refined based on the outcome of phase I</w:t>
      </w:r>
      <w:r w:rsidR="00AB51FE">
        <w:t>.</w:t>
      </w:r>
    </w:p>
    <w:p w14:paraId="3BEE18A2" w14:textId="0BAF1EED" w:rsidR="004B7C2A" w:rsidRDefault="00ED24B7" w:rsidP="00AB51FE">
      <w:pPr>
        <w:pStyle w:val="Mdeck4heading2"/>
      </w:pPr>
      <w:r>
        <w:t>Behavio</w:t>
      </w:r>
      <w:r w:rsidR="004B7C2A">
        <w:t>ral Change domains</w:t>
      </w:r>
    </w:p>
    <w:p w14:paraId="3833E115" w14:textId="7FF70532" w:rsidR="004B7C2A" w:rsidRPr="000B6694" w:rsidRDefault="00997321" w:rsidP="00AB51FE">
      <w:pPr>
        <w:pStyle w:val="Mdeck4heading3"/>
      </w:pPr>
      <w:r>
        <w:t xml:space="preserve">1. </w:t>
      </w:r>
      <w:r w:rsidR="004B7C2A">
        <w:t>Knowledge</w:t>
      </w:r>
    </w:p>
    <w:p w14:paraId="394EC17D" w14:textId="77777777" w:rsidR="004B7C2A" w:rsidRPr="008F1AE0" w:rsidRDefault="004B7C2A" w:rsidP="00997321">
      <w:pPr>
        <w:pStyle w:val="Mdeck4text"/>
      </w:pPr>
      <w:r w:rsidRPr="000B6694">
        <w:t>Can you describe the strategies that are recommended for pressure ulcer prevention</w:t>
      </w:r>
      <w:r>
        <w:t>?</w:t>
      </w:r>
    </w:p>
    <w:p w14:paraId="1D61B09A" w14:textId="0A1E4067" w:rsidR="004B7C2A" w:rsidRPr="00997321" w:rsidRDefault="00997321" w:rsidP="00AB51FE">
      <w:pPr>
        <w:pStyle w:val="Mdeck4heading3"/>
      </w:pPr>
      <w:r>
        <w:t xml:space="preserve">2. </w:t>
      </w:r>
      <w:r w:rsidR="004B7C2A" w:rsidRPr="00997321">
        <w:t>Beliefs about capabilities</w:t>
      </w:r>
    </w:p>
    <w:p w14:paraId="47C0D5C4" w14:textId="77777777" w:rsidR="004B7C2A" w:rsidRPr="00486ED1" w:rsidRDefault="004B7C2A" w:rsidP="00997321">
      <w:pPr>
        <w:pStyle w:val="Mdeck4text"/>
      </w:pPr>
      <w:r w:rsidRPr="008B08D8">
        <w:t>What problems might be encountered in implementing</w:t>
      </w:r>
      <w:r>
        <w:t xml:space="preserve"> pressure ulcer strategies? </w:t>
      </w:r>
      <w:r w:rsidRPr="00486ED1">
        <w:t>What strategies can help to increase use of PUPCB by nurses?</w:t>
      </w:r>
    </w:p>
    <w:p w14:paraId="5E88D263" w14:textId="4BF27D2B" w:rsidR="004B7C2A" w:rsidRPr="00997321" w:rsidRDefault="00997321" w:rsidP="00AB51FE">
      <w:pPr>
        <w:pStyle w:val="Mdeck4heading3"/>
      </w:pPr>
      <w:r>
        <w:t xml:space="preserve">3. </w:t>
      </w:r>
      <w:r w:rsidR="004B7C2A" w:rsidRPr="00997321">
        <w:t>Beliefs and consequences</w:t>
      </w:r>
    </w:p>
    <w:p w14:paraId="41FC12D5" w14:textId="77777777" w:rsidR="004B7C2A" w:rsidRDefault="004B7C2A" w:rsidP="00997321">
      <w:pPr>
        <w:pStyle w:val="Mdeck4text"/>
      </w:pPr>
      <w:r>
        <w:t xml:space="preserve">What in your opinion will be the short term and long term outcome for integrating the pressure ulcer prevention strategies into patient care? </w:t>
      </w:r>
    </w:p>
    <w:p w14:paraId="72A8ED18" w14:textId="4922BE58" w:rsidR="004B7C2A" w:rsidRPr="00997321" w:rsidRDefault="00997321" w:rsidP="00AB51FE">
      <w:pPr>
        <w:pStyle w:val="Mdeck4heading3"/>
      </w:pPr>
      <w:r>
        <w:t xml:space="preserve">4. </w:t>
      </w:r>
      <w:r w:rsidR="004B7C2A" w:rsidRPr="00997321">
        <w:t>Motivation and Goals</w:t>
      </w:r>
    </w:p>
    <w:p w14:paraId="559CB06C" w14:textId="10D948F2" w:rsidR="004B7C2A" w:rsidRPr="000B6694" w:rsidRDefault="004B7C2A" w:rsidP="00997321">
      <w:pPr>
        <w:pStyle w:val="Mdeck4text"/>
      </w:pPr>
      <w:r w:rsidRPr="000B6694">
        <w:t xml:space="preserve">Can you describe your perceptions of the extent to which pressure ulcer prevention is a priority in your </w:t>
      </w:r>
      <w:r w:rsidR="00281A30" w:rsidRPr="000B6694">
        <w:t>hospital</w:t>
      </w:r>
      <w:r w:rsidR="00281A30">
        <w:t>?</w:t>
      </w:r>
    </w:p>
    <w:p w14:paraId="7ACE153A" w14:textId="75010545" w:rsidR="004B7C2A" w:rsidRPr="00997321" w:rsidRDefault="00997321" w:rsidP="00AB51FE">
      <w:pPr>
        <w:pStyle w:val="Mdeck4heading3"/>
      </w:pPr>
      <w:r>
        <w:t xml:space="preserve">5. </w:t>
      </w:r>
      <w:r w:rsidR="004B7C2A" w:rsidRPr="00997321">
        <w:t>Environmental context and resources</w:t>
      </w:r>
    </w:p>
    <w:p w14:paraId="4F113B32" w14:textId="306295B1" w:rsidR="004B7C2A" w:rsidRPr="009B5B4B" w:rsidRDefault="004B7C2A" w:rsidP="00997321">
      <w:pPr>
        <w:pStyle w:val="Mdeck4text"/>
        <w:rPr>
          <w:i/>
        </w:rPr>
      </w:pPr>
      <w:r>
        <w:t xml:space="preserve">What </w:t>
      </w:r>
      <w:r w:rsidR="00C41CB6">
        <w:t>resources are</w:t>
      </w:r>
      <w:r>
        <w:t xml:space="preserve"> available for PU prevention in the hospital?</w:t>
      </w:r>
    </w:p>
    <w:p w14:paraId="6318C102" w14:textId="77777777" w:rsidR="004B7C2A" w:rsidRPr="00E01455" w:rsidRDefault="004B7C2A" w:rsidP="00997321">
      <w:pPr>
        <w:pStyle w:val="Mdeck4text"/>
      </w:pPr>
      <w:r w:rsidRPr="000B6694">
        <w:t>Can you think of</w:t>
      </w:r>
      <w:r>
        <w:t xml:space="preserve"> barriers </w:t>
      </w:r>
      <w:r w:rsidRPr="000B6694">
        <w:t>to implementing pressure ulcer strategies in your hospital?</w:t>
      </w:r>
    </w:p>
    <w:sectPr w:rsidR="004B7C2A" w:rsidRPr="00E01455" w:rsidSect="00EF2FFC">
      <w:headerReference w:type="default" r:id="rId8"/>
      <w:type w:val="continuous"/>
      <w:pgSz w:w="11906" w:h="16838" w:code="9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27CCF9" w14:textId="77777777" w:rsidR="00C73EFD" w:rsidRDefault="00C73EFD" w:rsidP="003A1DBD">
      <w:pPr>
        <w:spacing w:after="0" w:line="240" w:lineRule="auto"/>
      </w:pPr>
      <w:r>
        <w:separator/>
      </w:r>
    </w:p>
  </w:endnote>
  <w:endnote w:type="continuationSeparator" w:id="0">
    <w:p w14:paraId="31045ED4" w14:textId="77777777" w:rsidR="00C73EFD" w:rsidRDefault="00C73EFD" w:rsidP="003A1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56E130" w14:textId="77777777" w:rsidR="00C73EFD" w:rsidRDefault="00C73EFD" w:rsidP="003A1DBD">
      <w:pPr>
        <w:spacing w:after="0" w:line="240" w:lineRule="auto"/>
      </w:pPr>
      <w:r>
        <w:separator/>
      </w:r>
    </w:p>
  </w:footnote>
  <w:footnote w:type="continuationSeparator" w:id="0">
    <w:p w14:paraId="75186928" w14:textId="77777777" w:rsidR="00C73EFD" w:rsidRDefault="00C73EFD" w:rsidP="003A1D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E60DD7" w14:textId="752BB567" w:rsidR="008B781B" w:rsidRDefault="008B781B" w:rsidP="008B781B">
    <w:pPr>
      <w:tabs>
        <w:tab w:val="right" w:pos="9922"/>
      </w:tabs>
      <w:adjustRightInd w:val="0"/>
      <w:snapToGrid w:val="0"/>
      <w:spacing w:after="0" w:line="340" w:lineRule="atLeast"/>
      <w:rPr>
        <w:rFonts w:ascii="Times New Roman" w:hAnsi="Times New Roman"/>
        <w:b/>
        <w:sz w:val="24"/>
      </w:rPr>
    </w:pPr>
    <w:r>
      <w:rPr>
        <w:rFonts w:ascii="Times New Roman" w:hAnsi="Times New Roman"/>
        <w:i/>
        <w:sz w:val="24"/>
      </w:rPr>
      <w:t xml:space="preserve">Healthcare </w:t>
    </w:r>
    <w:r>
      <w:rPr>
        <w:rFonts w:ascii="Times New Roman" w:hAnsi="Times New Roman"/>
        <w:b/>
        <w:sz w:val="24"/>
      </w:rPr>
      <w:t>2015</w:t>
    </w:r>
    <w:r>
      <w:rPr>
        <w:rFonts w:ascii="Times New Roman" w:hAnsi="Times New Roman"/>
        <w:sz w:val="24"/>
      </w:rPr>
      <w:t xml:space="preserve">, </w:t>
    </w:r>
    <w:r>
      <w:rPr>
        <w:rFonts w:ascii="Times New Roman" w:hAnsi="Times New Roman"/>
        <w:i/>
        <w:sz w:val="24"/>
      </w:rPr>
      <w:t>3</w:t>
    </w:r>
    <w:r>
      <w:rPr>
        <w:rFonts w:ascii="Times New Roman" w:hAnsi="Times New Roman"/>
        <w:b/>
        <w:sz w:val="24"/>
      </w:rPr>
      <w:tab/>
    </w:r>
    <w:r w:rsidR="008469F5">
      <w:rPr>
        <w:rFonts w:ascii="Times New Roman" w:hAnsi="Times New Roman"/>
        <w:b/>
        <w:sz w:val="24"/>
      </w:rPr>
      <w:t>S</w:t>
    </w:r>
    <w:r>
      <w:rPr>
        <w:rFonts w:ascii="Times New Roman" w:hAnsi="Times New Roman"/>
        <w:b/>
        <w:sz w:val="24"/>
      </w:rPr>
      <w:fldChar w:fldCharType="begin"/>
    </w:r>
    <w:r>
      <w:rPr>
        <w:rFonts w:ascii="Times New Roman" w:hAnsi="Times New Roman"/>
        <w:b/>
        <w:sz w:val="24"/>
      </w:rPr>
      <w:instrText xml:space="preserve"> PAGE  \* Arabic </w:instrText>
    </w:r>
    <w:r>
      <w:rPr>
        <w:rFonts w:ascii="Times New Roman" w:hAnsi="Times New Roman"/>
        <w:b/>
        <w:sz w:val="24"/>
      </w:rPr>
      <w:fldChar w:fldCharType="separate"/>
    </w:r>
    <w:r w:rsidR="0042531C">
      <w:rPr>
        <w:rFonts w:ascii="Times New Roman" w:hAnsi="Times New Roman"/>
        <w:b/>
        <w:noProof/>
        <w:sz w:val="24"/>
      </w:rPr>
      <w:t>5</w:t>
    </w:r>
    <w:r>
      <w:rPr>
        <w:rFonts w:ascii="Times New Roman" w:hAnsi="Times New Roman"/>
        <w:b/>
        <w:sz w:val="24"/>
      </w:rPr>
      <w:fldChar w:fldCharType="end"/>
    </w:r>
  </w:p>
  <w:p w14:paraId="23ADD270" w14:textId="77777777" w:rsidR="008B781B" w:rsidRPr="0076553B" w:rsidRDefault="008B781B" w:rsidP="008B781B">
    <w:pPr>
      <w:adjustRightInd w:val="0"/>
      <w:snapToGrid w:val="0"/>
      <w:spacing w:after="0" w:line="340" w:lineRule="atLeast"/>
      <w:rPr>
        <w:rFonts w:ascii="Times New Roman" w:hAnsi="Times New Roman"/>
        <w:b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1620A"/>
    <w:multiLevelType w:val="hybridMultilevel"/>
    <w:tmpl w:val="BCE8B5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5340D3"/>
    <w:multiLevelType w:val="hybridMultilevel"/>
    <w:tmpl w:val="380ECA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">
    <w:nsid w:val="36367365"/>
    <w:multiLevelType w:val="hybridMultilevel"/>
    <w:tmpl w:val="BCE8B5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B57219"/>
    <w:multiLevelType w:val="hybridMultilevel"/>
    <w:tmpl w:val="C6DC62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8D37E5F"/>
    <w:multiLevelType w:val="hybridMultilevel"/>
    <w:tmpl w:val="58CE2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BD6796"/>
    <w:multiLevelType w:val="hybridMultilevel"/>
    <w:tmpl w:val="413AD9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5F7E49"/>
    <w:multiLevelType w:val="hybridMultilevel"/>
    <w:tmpl w:val="B3FC73B8"/>
    <w:lvl w:ilvl="0" w:tplc="D966993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6DC46F0"/>
    <w:multiLevelType w:val="hybridMultilevel"/>
    <w:tmpl w:val="64D48B1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AD94288"/>
    <w:multiLevelType w:val="hybridMultilevel"/>
    <w:tmpl w:val="BCE8B5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2">
    <w:nsid w:val="7BDC6936"/>
    <w:multiLevelType w:val="hybridMultilevel"/>
    <w:tmpl w:val="16702010"/>
    <w:lvl w:ilvl="0" w:tplc="E2101800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F5542CF"/>
    <w:multiLevelType w:val="hybridMultilevel"/>
    <w:tmpl w:val="F1DAFC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10"/>
  </w:num>
  <w:num w:numId="5">
    <w:abstractNumId w:val="0"/>
  </w:num>
  <w:num w:numId="6">
    <w:abstractNumId w:val="12"/>
  </w:num>
  <w:num w:numId="7">
    <w:abstractNumId w:val="1"/>
  </w:num>
  <w:num w:numId="8">
    <w:abstractNumId w:val="4"/>
  </w:num>
  <w:num w:numId="9">
    <w:abstractNumId w:val="7"/>
  </w:num>
  <w:num w:numId="10">
    <w:abstractNumId w:val="13"/>
  </w:num>
  <w:num w:numId="11">
    <w:abstractNumId w:val="9"/>
  </w:num>
  <w:num w:numId="12">
    <w:abstractNumId w:val="2"/>
  </w:num>
  <w:num w:numId="13">
    <w:abstractNumId w:val="11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645"/>
    <w:rsid w:val="000175EB"/>
    <w:rsid w:val="0005286E"/>
    <w:rsid w:val="000F005D"/>
    <w:rsid w:val="000F70CD"/>
    <w:rsid w:val="00157F9A"/>
    <w:rsid w:val="001E2D4F"/>
    <w:rsid w:val="001E6EBC"/>
    <w:rsid w:val="00206E2F"/>
    <w:rsid w:val="002119B8"/>
    <w:rsid w:val="00281A30"/>
    <w:rsid w:val="0029765D"/>
    <w:rsid w:val="003056E9"/>
    <w:rsid w:val="00354128"/>
    <w:rsid w:val="003A1DBD"/>
    <w:rsid w:val="003C31C1"/>
    <w:rsid w:val="0041025F"/>
    <w:rsid w:val="0042531C"/>
    <w:rsid w:val="004B2B68"/>
    <w:rsid w:val="004B7C2A"/>
    <w:rsid w:val="00533638"/>
    <w:rsid w:val="00573AC8"/>
    <w:rsid w:val="00580023"/>
    <w:rsid w:val="00595E3A"/>
    <w:rsid w:val="005B3BF5"/>
    <w:rsid w:val="005D44BE"/>
    <w:rsid w:val="005F34DC"/>
    <w:rsid w:val="005F7493"/>
    <w:rsid w:val="00607912"/>
    <w:rsid w:val="00621E62"/>
    <w:rsid w:val="006508C2"/>
    <w:rsid w:val="0065133C"/>
    <w:rsid w:val="00657B92"/>
    <w:rsid w:val="00681F64"/>
    <w:rsid w:val="006D37E3"/>
    <w:rsid w:val="006F16B1"/>
    <w:rsid w:val="0074167F"/>
    <w:rsid w:val="00743932"/>
    <w:rsid w:val="00744347"/>
    <w:rsid w:val="00756D18"/>
    <w:rsid w:val="008235AC"/>
    <w:rsid w:val="008424F2"/>
    <w:rsid w:val="008469F5"/>
    <w:rsid w:val="0087786B"/>
    <w:rsid w:val="0089124E"/>
    <w:rsid w:val="008B6895"/>
    <w:rsid w:val="008B781B"/>
    <w:rsid w:val="008E3059"/>
    <w:rsid w:val="00971EB8"/>
    <w:rsid w:val="00997321"/>
    <w:rsid w:val="009B6515"/>
    <w:rsid w:val="009C1B42"/>
    <w:rsid w:val="009D6BC0"/>
    <w:rsid w:val="009D73D8"/>
    <w:rsid w:val="00A2568B"/>
    <w:rsid w:val="00A34D7E"/>
    <w:rsid w:val="00A44FC6"/>
    <w:rsid w:val="00A561E5"/>
    <w:rsid w:val="00AB51FE"/>
    <w:rsid w:val="00B7619A"/>
    <w:rsid w:val="00BA21D4"/>
    <w:rsid w:val="00BB7332"/>
    <w:rsid w:val="00BC5011"/>
    <w:rsid w:val="00C2299A"/>
    <w:rsid w:val="00C233AE"/>
    <w:rsid w:val="00C41CB6"/>
    <w:rsid w:val="00C73EFD"/>
    <w:rsid w:val="00C97D6E"/>
    <w:rsid w:val="00CE5BE2"/>
    <w:rsid w:val="00D27BE4"/>
    <w:rsid w:val="00D81124"/>
    <w:rsid w:val="00D82587"/>
    <w:rsid w:val="00DF75B5"/>
    <w:rsid w:val="00E21372"/>
    <w:rsid w:val="00E75FD8"/>
    <w:rsid w:val="00EB0118"/>
    <w:rsid w:val="00ED24B7"/>
    <w:rsid w:val="00EF01A4"/>
    <w:rsid w:val="00EF1645"/>
    <w:rsid w:val="00EF2FFC"/>
    <w:rsid w:val="00EF3C03"/>
    <w:rsid w:val="00F40D2F"/>
    <w:rsid w:val="00FA6657"/>
    <w:rsid w:val="00FC68DE"/>
    <w:rsid w:val="00FF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EC71CA"/>
  <w15:docId w15:val="{A6CCF6E4-99A6-427B-A19F-89F194891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645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en-AU"/>
    </w:rPr>
  </w:style>
  <w:style w:type="table" w:styleId="TableGrid">
    <w:name w:val="Table Grid"/>
    <w:basedOn w:val="TableNormal"/>
    <w:uiPriority w:val="39"/>
    <w:rsid w:val="00EF16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A1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DBD"/>
  </w:style>
  <w:style w:type="paragraph" w:styleId="Footer">
    <w:name w:val="footer"/>
    <w:basedOn w:val="Normal"/>
    <w:link w:val="FooterChar"/>
    <w:uiPriority w:val="99"/>
    <w:unhideWhenUsed/>
    <w:rsid w:val="003A1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DBD"/>
  </w:style>
  <w:style w:type="character" w:styleId="CommentReference">
    <w:name w:val="annotation reference"/>
    <w:basedOn w:val="DefaultParagraphFont"/>
    <w:uiPriority w:val="99"/>
    <w:semiHidden/>
    <w:unhideWhenUsed/>
    <w:rsid w:val="00410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2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2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25F"/>
    <w:rPr>
      <w:rFonts w:ascii="Tahoma" w:hAnsi="Tahoma" w:cs="Tahoma"/>
      <w:sz w:val="16"/>
      <w:szCs w:val="16"/>
    </w:rPr>
  </w:style>
  <w:style w:type="paragraph" w:customStyle="1" w:styleId="Mdeck1articletitle">
    <w:name w:val="M_deck_1_article_title"/>
    <w:qFormat/>
    <w:rsid w:val="00EF2FF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EF2FF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EF2FF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EF2FF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EF2FF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EF2FF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EF2FFC"/>
    <w:pPr>
      <w:widowControl/>
      <w:spacing w:after="0"/>
    </w:pPr>
  </w:style>
  <w:style w:type="paragraph" w:customStyle="1" w:styleId="Mdeck3publcationhistory">
    <w:name w:val="M_deck_3_publcation_history"/>
    <w:qFormat/>
    <w:rsid w:val="00EF2FF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EF2FF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EF2FF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EF2FF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autoRedefine/>
    <w:qFormat/>
    <w:rsid w:val="00EF2FFC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EF2FFC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EF2FFC"/>
    <w:pPr>
      <w:numPr>
        <w:numId w:val="1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F2FFC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EF2FFC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EF2FFC"/>
    <w:pPr>
      <w:ind w:left="567" w:right="567" w:firstLine="0"/>
    </w:pPr>
  </w:style>
  <w:style w:type="paragraph" w:customStyle="1" w:styleId="Mdeck4textnumberedlist">
    <w:name w:val="M_deck_4_text_numbered_list"/>
    <w:qFormat/>
    <w:rsid w:val="00EF2FFC"/>
    <w:pPr>
      <w:numPr>
        <w:numId w:val="13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EF2FF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F2FFC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F2FFC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EF2FF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EF2FFC"/>
  </w:style>
  <w:style w:type="paragraph" w:customStyle="1" w:styleId="Mdeck6figurebody">
    <w:name w:val="M_deck_6_figure_body"/>
    <w:qFormat/>
    <w:rsid w:val="00EF2FF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EF2FFC"/>
    <w:pPr>
      <w:spacing w:after="240"/>
    </w:pPr>
  </w:style>
  <w:style w:type="paragraph" w:customStyle="1" w:styleId="Mdeck7equation">
    <w:name w:val="M_deck_7_equation"/>
    <w:basedOn w:val="Normal"/>
    <w:rsid w:val="00EF2FFC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val="en-US" w:bidi="en-US"/>
    </w:rPr>
  </w:style>
  <w:style w:type="paragraph" w:customStyle="1" w:styleId="Mdeck8references">
    <w:name w:val="M_deck_8_references"/>
    <w:qFormat/>
    <w:rsid w:val="00EF2FFC"/>
    <w:pPr>
      <w:numPr>
        <w:numId w:val="14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FE8EF7-52DE-4E4C-B2C4-132B5EE4B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391</Words>
  <Characters>79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>Griffith University</Company>
  <LinksUpToDate>false</LinksUpToDate>
  <CharactersWithSpaces>9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MDPI</dc:creator>
  <cp:lastModifiedBy>microsoft-tz3 microsoft-tz3</cp:lastModifiedBy>
  <cp:revision>5</cp:revision>
  <cp:lastPrinted>2015-06-26T19:57:00Z</cp:lastPrinted>
  <dcterms:created xsi:type="dcterms:W3CDTF">2015-07-21T02:02:00Z</dcterms:created>
  <dcterms:modified xsi:type="dcterms:W3CDTF">2015-07-21T02:13:00Z</dcterms:modified>
</cp:coreProperties>
</file>